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46FA0" w14:textId="0526DBE1" w:rsidR="000E5E5D" w:rsidRPr="008149E5" w:rsidRDefault="00DC3C74" w:rsidP="000E5E5D">
      <w:pPr>
        <w:spacing w:line="480" w:lineRule="auto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Supplementary Table 1</w:t>
      </w:r>
    </w:p>
    <w:p w14:paraId="517B521F" w14:textId="45E860BA" w:rsidR="000E5E5D" w:rsidRPr="008149E5" w:rsidRDefault="00DC3C74" w:rsidP="000E5E5D">
      <w:pPr>
        <w:spacing w:line="480" w:lineRule="auto"/>
        <w:rPr>
          <w:rFonts w:cs="Times New Roman"/>
          <w:b/>
          <w:bCs/>
          <w:i/>
          <w:iCs/>
          <w:color w:val="000000" w:themeColor="text1"/>
          <w:lang w:val="en-US"/>
        </w:rPr>
      </w:pPr>
      <w:r>
        <w:rPr>
          <w:rFonts w:cs="Times New Roman"/>
          <w:i/>
          <w:iCs/>
          <w:lang w:val="en-US"/>
        </w:rPr>
        <w:t>Detailed i</w:t>
      </w:r>
      <w:r w:rsidR="000E5E5D">
        <w:rPr>
          <w:rFonts w:cs="Times New Roman"/>
          <w:i/>
          <w:iCs/>
          <w:lang w:val="en-US"/>
        </w:rPr>
        <w:t xml:space="preserve">mplementation characteristics </w:t>
      </w:r>
      <w:r w:rsidR="00A54A7F">
        <w:rPr>
          <w:rFonts w:cs="Times New Roman"/>
          <w:i/>
          <w:iCs/>
          <w:lang w:val="en-US"/>
        </w:rPr>
        <w:t>of</w:t>
      </w:r>
      <w:r w:rsidR="000E5E5D">
        <w:rPr>
          <w:rFonts w:cs="Times New Roman"/>
          <w:i/>
          <w:iCs/>
          <w:lang w:val="en-US"/>
        </w:rPr>
        <w:t xml:space="preserve"> included studies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2126"/>
        <w:gridCol w:w="2126"/>
        <w:gridCol w:w="1417"/>
        <w:gridCol w:w="2268"/>
        <w:gridCol w:w="1560"/>
      </w:tblGrid>
      <w:tr w:rsidR="00897DE2" w:rsidRPr="00245420" w14:paraId="676E9AC7" w14:textId="77777777" w:rsidTr="00897DE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58FD" w14:textId="77777777" w:rsidR="00897DE2" w:rsidRPr="00245420" w:rsidRDefault="00897DE2" w:rsidP="00897DE2">
            <w:pPr>
              <w:snapToGrid w:val="0"/>
              <w:spacing w:before="120" w:after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D51D" w14:textId="77777777" w:rsidR="00897DE2" w:rsidRPr="00245420" w:rsidRDefault="00897DE2" w:rsidP="00897DE2">
            <w:pPr>
              <w:snapToGrid w:val="0"/>
              <w:spacing w:before="120" w:after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mplementation strateg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C7CB1" w14:textId="19ECFAC0" w:rsidR="00897DE2" w:rsidRPr="00245420" w:rsidRDefault="00897DE2" w:rsidP="00897DE2">
            <w:pPr>
              <w:snapToGrid w:val="0"/>
              <w:spacing w:before="120" w:after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0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ERIC project </w:t>
              </w:r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fldChar w:fldCharType="begin"/>
              </w:r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instrText xml:space="preserve"> ADDIN EN.CITE &lt;EndNote&gt;&lt;Cite&gt;&lt;Author&gt;Powell&lt;/Author&gt;&lt;Year&gt;2012&lt;/Year&gt;&lt;RecNum&gt;823&lt;/RecNum&gt;&lt;DisplayText&gt;(Powell et al., 2012)&lt;/DisplayText&gt;&lt;record&gt;&lt;rec-number&gt;823&lt;/rec-number&gt;&lt;foreign-keys&gt;&lt;key app="EN" db-id="epxwa5srz90feoeed5wp95vwfvaw5a20avza" timestamp="1681464125" guid="a5687e8a-7d6b-401a-ab91-848e4f2e73be"&gt;823&lt;/key&gt;&lt;/foreign-keys&gt;&lt;ref-type name="Journal Article"&gt;17&lt;/ref-type&gt;&lt;contributors&gt;&lt;authors&gt;&lt;author&gt;Powell, B. J.&lt;/author&gt;&lt;author&gt;McMillen, J. C.&lt;/author&gt;&lt;author&gt;Proctor, E. K.&lt;/author&gt;&lt;author&gt;Carpenter, C. R.&lt;/author&gt;&lt;author&gt;Griffey, R. T.&lt;/author&gt;&lt;author&gt;Bunger, A. C.&lt;/author&gt;&lt;author&gt;Glass, J. E.&lt;/author&gt;&lt;author&gt;York, J. L.&lt;/author&gt;&lt;/authors&gt;&lt;/contributors&gt;&lt;auth-address&gt;George Warren Brown School of Social Work, Washington University in St. Louis, St. Louis, MO 63130, USA. bjpowell@wustl.edu&lt;/auth-address&gt;&lt;titles&gt;&lt;title&gt;A compilation of strategies for implementing clinical innovations in health and mental health&lt;/title&gt;&lt;secondary-title&gt;Medical Care Research and Review&lt;/secondary-title&gt;&lt;/titles&gt;&lt;periodical&gt;&lt;full-title&gt;Medical Care Research and Review&lt;/full-title&gt;&lt;/periodical&gt;&lt;pages&gt;123-57&lt;/pages&gt;&lt;volume&gt;69&lt;/volume&gt;&lt;number&gt;2&lt;/number&gt;&lt;edition&gt;20111226&lt;/edition&gt;&lt;keywords&gt;&lt;keyword&gt;*Delivery of Health Care&lt;/keyword&gt;&lt;keyword&gt;*Diffusion of Innovation&lt;/keyword&gt;&lt;keyword&gt;*Evidence-Based Medicine&lt;/keyword&gt;&lt;keyword&gt;Humans&lt;/keyword&gt;&lt;keyword&gt;*Mental Health&lt;/keyword&gt;&lt;/keywords&gt;&lt;dates&gt;&lt;year&gt;2012&lt;/year&gt;&lt;pub-dates&gt;&lt;date&gt;Apr&lt;/date&gt;&lt;/pub-dates&gt;&lt;/dates&gt;&lt;isbn&gt;1552-6801 (Electronic)&amp;#xD;1077-5587 (Linking)&lt;/isbn&gt;&lt;accession-num&gt;22203646&lt;/accession-num&gt;&lt;urls&gt;&lt;related-urls&gt;&lt;url&gt;https://www.ncbi.nlm.nih.gov/pubmed/22203646&lt;/url&gt;&lt;/related-urls&gt;&lt;/urls&gt;&lt;custom2&gt;PMC3524416&lt;/custom2&gt;&lt;electronic-resource-num&gt;10.1177/1077558711430690&lt;/electronic-resource-num&gt;&lt;/record&gt;&lt;/Cite&gt;&lt;/EndNote&gt;</w:instrText>
              </w:r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 w:rsidRPr="00245420">
                <w:rPr>
                  <w:rFonts w:cs="Times New Roman"/>
                  <w:noProof/>
                  <w:color w:val="000000" w:themeColor="text1"/>
                  <w:sz w:val="20"/>
                  <w:szCs w:val="20"/>
                  <w:lang w:val="en-US"/>
                </w:rPr>
                <w:t>(Powell et al., 2012)</w:t>
              </w:r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1D7B19" w14:textId="6945F6E5" w:rsidR="00897DE2" w:rsidRPr="00245420" w:rsidRDefault="00897DE2" w:rsidP="00897DE2">
            <w:pPr>
              <w:snapToGrid w:val="0"/>
              <w:spacing w:before="120" w:after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mplementation barri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F514F" w14:textId="34FCFBDB" w:rsidR="00897DE2" w:rsidRPr="00245420" w:rsidRDefault="00897DE2" w:rsidP="00897DE2">
            <w:pPr>
              <w:snapToGrid w:val="0"/>
              <w:spacing w:before="120" w:after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ersonnel accepta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370250" w14:textId="704EC430" w:rsidR="00897DE2" w:rsidRPr="00245420" w:rsidRDefault="00897DE2" w:rsidP="00897DE2">
            <w:pPr>
              <w:snapToGrid w:val="0"/>
              <w:spacing w:before="120" w:after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FIR framework 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EYW1zY2hyb2RlcjwvQXV0aG9yPjxZZWFyPjIwMjI8L1ll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</w:fldData>
                </w:fldChar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instrText xml:space="preserve"> ADDIN EN.CITE </w:instrTex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fldChar w:fldCharType="begin">
                  <w:fldData xml:space="preserve">PEVuZE5vdGU+PENpdGU+PEF1dGhvcj5EYW1zY2hyb2RlcjwvQXV0aG9yPjxZZWFyPjIwMjI8L1ll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</w:fldData>
                </w:fldChar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instrText xml:space="preserve"> ADDIN EN.CITE.DATA </w:instrTex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fldChar w:fldCharType="separate"/>
              </w:r>
              <w:r>
                <w:rPr>
                  <w:rFonts w:cs="Times New Roman"/>
                  <w:noProof/>
                  <w:color w:val="000000" w:themeColor="text1"/>
                  <w:sz w:val="20"/>
                  <w:szCs w:val="20"/>
                  <w:lang w:val="en-US"/>
                </w:rPr>
                <w:t>(Damschroder et al., 2022)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fldChar w:fldCharType="end"/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084572" w14:textId="27982550" w:rsidR="00897DE2" w:rsidRPr="00245420" w:rsidRDefault="00897DE2" w:rsidP="00897DE2">
            <w:pPr>
              <w:snapToGrid w:val="0"/>
              <w:spacing w:before="120" w:after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mplementation fidelity</w:t>
            </w:r>
          </w:p>
        </w:tc>
      </w:tr>
      <w:tr w:rsidR="00897DE2" w:rsidRPr="00245420" w14:paraId="71AC3738" w14:textId="77777777" w:rsidTr="00897DE2">
        <w:tc>
          <w:tcPr>
            <w:tcW w:w="1560" w:type="dxa"/>
            <w:tcBorders>
              <w:top w:val="single" w:sz="4" w:space="0" w:color="auto"/>
            </w:tcBorders>
          </w:tcPr>
          <w:p w14:paraId="1934AC85" w14:textId="7982E01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bjwvQXV0aG9yPjxZZWFyPjIw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bjwvQXV0aG9yPjxZZWFyPjIw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An et al. (2013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202182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eekly coach meetings</w:t>
            </w:r>
          </w:p>
          <w:p w14:paraId="04E94780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rtly monitored video messages/phone calls.</w:t>
            </w:r>
          </w:p>
          <w:p w14:paraId="318ED82F" w14:textId="14B87EE8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eer training: Training in motivational</w:t>
            </w:r>
          </w:p>
          <w:p w14:paraId="53113A93" w14:textId="01B3D085" w:rsidR="00897DE2" w:rsidRPr="00245420" w:rsidRDefault="00897DE2" w:rsidP="00897DE2">
            <w:pPr>
              <w:pStyle w:val="ListParagraph"/>
              <w:snapToGrid w:val="0"/>
              <w:spacing w:before="120"/>
              <w:ind w:left="179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terviewing by counseling supervisor to ensure adherence of peers to protocol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5C624E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2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3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onduct ongo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raining</w:t>
              </w:r>
              <w:proofErr w:type="gramEnd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 </w:t>
              </w:r>
            </w:ins>
          </w:p>
          <w:p w14:paraId="7A3419E8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4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5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evelop and organize quality monitor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ystems</w:t>
              </w:r>
              <w:proofErr w:type="gramEnd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 </w:t>
              </w:r>
            </w:ins>
          </w:p>
          <w:p w14:paraId="702C07E6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57010932" w14:textId="5504BF3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6471E0" w14:textId="6856DF0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145D14" w14:textId="2319C5C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6" w:author="L. Klamert" w:date="2024-03-11T12:52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5DCA9D4D" w14:textId="229AB5D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16209F70" w14:textId="77777777" w:rsidTr="00897DE2">
        <w:tc>
          <w:tcPr>
            <w:tcW w:w="1560" w:type="dxa"/>
          </w:tcPr>
          <w:p w14:paraId="76CF556D" w14:textId="6B5544C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Correia&lt;/Author&gt;&lt;Year&gt;2005&lt;/Year&gt;&lt;RecNum&gt;2555&lt;/RecNum&gt;&lt;DisplayText&gt;Correia et al. (2005)&lt;/DisplayText&gt;&lt;record&gt;&lt;rec-number&gt;2555&lt;/rec-number&gt;&lt;foreign-keys&gt;&lt;key app="EN" db-id="epxwa5srz90feoeed5wp95vwfvaw5a20avza" timestamp="1698570049" guid="b41755be-4614-411c-b6fb-b3a902dbc080"&gt;2555&lt;/key&gt;&lt;/foreign-keys&gt;&lt;ref-type name="Journal Article"&gt;17&lt;/ref-type&gt;&lt;contributors&gt;&lt;authors&gt;&lt;author&gt;Correia, C. J.&lt;/author&gt;&lt;author&gt;Benson, T. A.&lt;/author&gt;&lt;author&gt;Carey, K. B.&lt;/author&gt;&lt;/authors&gt;&lt;/contributors&gt;&lt;auth-address&gt;Department of Psychology, Auburn University, 226 Thach Hall, Auburn, AL 36849, USA. correcj@auburn.edu&lt;/auth-address&gt;&lt;titles&gt;&lt;title&gt;Decreased substance use following increases in alternative behaviors: A preliminary investigation&lt;/title&gt;&lt;secondary-title&gt;Addictive Behaviors&lt;/secondary-title&gt;&lt;/titles&gt;&lt;periodical&gt;&lt;full-title&gt;Addictive Behaviors&lt;/full-title&gt;&lt;/periodical&gt;&lt;pages&gt;19-27&lt;/pages&gt;&lt;volume&gt;30&lt;/volume&gt;&lt;number&gt;1&lt;/number&gt;&lt;keywords&gt;&lt;keyword&gt;Adolescent&lt;/keyword&gt;&lt;keyword&gt;Adult&lt;/keyword&gt;&lt;keyword&gt;Alcohol Drinking/psychology&lt;/keyword&gt;&lt;keyword&gt;Combined Modality Therapy&lt;/keyword&gt;&lt;keyword&gt;*Creativity&lt;/keyword&gt;&lt;keyword&gt;*Exercise&lt;/keyword&gt;&lt;keyword&gt;Female&lt;/keyword&gt;&lt;keyword&gt;Humans&lt;/keyword&gt;&lt;keyword&gt;Male&lt;/keyword&gt;&lt;keyword&gt;Psychiatric Status Rating Scales&lt;/keyword&gt;&lt;keyword&gt;Substance-Related Disorders/psychology/*rehabilitation&lt;/keyword&gt;&lt;/keywords&gt;&lt;dates&gt;&lt;year&gt;2005&lt;/year&gt;&lt;pub-dates&gt;&lt;date&gt;Jan&lt;/date&gt;&lt;/pub-dates&gt;&lt;/dates&gt;&lt;isbn&gt;0306-4603 (Print)&amp;#xD;0306-4603 (Linking)&lt;/isbn&gt;&lt;accession-num&gt;15561446&lt;/accession-num&gt;&lt;urls&gt;&lt;related-urls&gt;&lt;url&gt;https://www.ncbi.nlm.nih.gov/pubmed/15561446&lt;/url&gt;&lt;/related-urls&gt;&lt;/urls&gt;&lt;electronic-resource-num&gt;10.1016/j.addbeh.2004.04.006&lt;/electronic-resource-num&gt;&lt;remote-database-name&gt;Medline&lt;/remote-database-name&gt;&lt;remote-database-provider&gt;NLM&lt;/remote-database-provider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Correia et al. (2005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168316A2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549AB4F7" w14:textId="3BD2D5B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7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E080DD5" w14:textId="6F4038F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4F73E0F3" w14:textId="67B784B5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05B219E3" w14:textId="18C954C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8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6077B12" w14:textId="7D849E3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5AB36925" w14:textId="77777777" w:rsidTr="00897DE2">
        <w:tc>
          <w:tcPr>
            <w:tcW w:w="1560" w:type="dxa"/>
          </w:tcPr>
          <w:p w14:paraId="7C914A40" w14:textId="6A0038E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EYW5pZWw8L0F1dGhvcj48WWVh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EYW5pZWw8L0F1dGhvcj48WWVh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Daniel et al. (2007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128C5ED2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557D17C9" w14:textId="225E824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9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E1E653F" w14:textId="00BA9A0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61F78F3A" w14:textId="066AFA2F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041A2832" w14:textId="7EC65358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0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F1EFC40" w14:textId="172676C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073925C6" w14:textId="77777777" w:rsidTr="00897DE2">
        <w:tc>
          <w:tcPr>
            <w:tcW w:w="1560" w:type="dxa"/>
          </w:tcPr>
          <w:p w14:paraId="2FD5A7A7" w14:textId="28D7231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Daniel&lt;/Author&gt;&lt;Year&gt;2006&lt;/Year&gt;&lt;RecNum&gt;458&lt;/RecNum&gt;&lt;DisplayText&gt;Daniel et al. (2006)&lt;/DisplayText&gt;&lt;record&gt;&lt;rec-number&gt;458&lt;/rec-number&gt;&lt;foreign-keys&gt;&lt;key app="EN" db-id="epxwa5srz90feoeed5wp95vwfvaw5a20avza" timestamp="1681461981" guid="e57e9a60-a29e-4204-9c1a-4c0b9bce773a"&gt;458&lt;/key&gt;&lt;/foreign-keys&gt;&lt;ref-type name="Journal Article"&gt;17&lt;/ref-type&gt;&lt;contributors&gt;&lt;authors&gt;&lt;author&gt;Daniel, J. Z.&lt;/author&gt;&lt;author&gt;Cropley, M.&lt;/author&gt;&lt;author&gt;Fife-Schaw, C.&lt;/author&gt;&lt;/authors&gt;&lt;/contributors&gt;&lt;auth-address&gt;Department of Psychology, Faculty of Applied Sciences, University of the West of England, Bristol, UK. james.daniel@uwe.ac.uk&lt;/auth-address&gt;&lt;titles&gt;&lt;title&gt;The effect of exercise in reducing desire to smoke and cigarette withdrawal symptoms is not caused by distraction&lt;/title&gt;&lt;secondary-title&gt;Addiction&lt;/secondary-title&gt;&lt;/titles&gt;&lt;periodical&gt;&lt;full-title&gt;Addiction&lt;/full-title&gt;&lt;/periodical&gt;&lt;pages&gt;1187-92&lt;/pages&gt;&lt;volume&gt;101&lt;/volume&gt;&lt;number&gt;8&lt;/number&gt;&lt;edition&gt;2006/07/28&lt;/edition&gt;&lt;keywords&gt;&lt;keyword&gt;Adaptation, Psychological&lt;/keyword&gt;&lt;keyword&gt;Adolescent&lt;/keyword&gt;&lt;keyword&gt;Adult&lt;/keyword&gt;&lt;keyword&gt;Affect&lt;/keyword&gt;&lt;keyword&gt;Aged&lt;/keyword&gt;&lt;keyword&gt;Emotions&lt;/keyword&gt;&lt;keyword&gt;Exercise Therapy/*methods&lt;/keyword&gt;&lt;keyword&gt;Female&lt;/keyword&gt;&lt;keyword&gt;Humans&lt;/keyword&gt;&lt;keyword&gt;Male&lt;/keyword&gt;&lt;keyword&gt;Middle Aged&lt;/keyword&gt;&lt;keyword&gt;*Smoking Cessation&lt;/keyword&gt;&lt;keyword&gt;Substance Withdrawal Syndrome/*prevention &amp;amp; control&lt;/keyword&gt;&lt;/keywords&gt;&lt;dates&gt;&lt;year&gt;2006&lt;/year&gt;&lt;pub-dates&gt;&lt;date&gt;Aug&lt;/date&gt;&lt;/pub-dates&gt;&lt;/dates&gt;&lt;isbn&gt;0965-2140 (Print)&amp;#xD;0965-2140 (Linking)&lt;/isbn&gt;&lt;accession-num&gt;16869848&lt;/accession-num&gt;&lt;urls&gt;&lt;related-urls&gt;&lt;url&gt;https://www.ncbi.nlm.nih.gov/pubmed/16869848&lt;/url&gt;&lt;/related-urls&gt;&lt;/urls&gt;&lt;electronic-resource-num&gt;10.1111/j.1360-0443.2006.01457.x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Daniel et al. (2006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7B1F6C8B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7D7588F6" w14:textId="1EB80C9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1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F93FE7D" w14:textId="14D256C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49149C07" w14:textId="510C9C2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511D56E3" w14:textId="19785D3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2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B96F41F" w14:textId="76ED6776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41A21DE6" w14:textId="77777777" w:rsidTr="00897DE2">
        <w:tc>
          <w:tcPr>
            <w:tcW w:w="1560" w:type="dxa"/>
          </w:tcPr>
          <w:p w14:paraId="59E4B1B1" w14:textId="4C1F958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Everson&lt;/Author&gt;&lt;Year&gt;2006&lt;/Year&gt;&lt;RecNum&gt;2550&lt;/RecNum&gt;&lt;DisplayText&gt;Everson et al. (2006)&lt;/DisplayText&gt;&lt;record&gt;&lt;rec-number&gt;2550&lt;/rec-number&gt;&lt;foreign-keys&gt;&lt;key app="EN" db-id="epxwa5srz90feoeed5wp95vwfvaw5a20avza" timestamp="1698569712" guid="aaf3a9e6-1e5b-43b3-b735-599f53003f79"&gt;2550&lt;/key&gt;&lt;/foreign-keys&gt;&lt;ref-type name="Journal Article"&gt;17&lt;/ref-type&gt;&lt;contributors&gt;&lt;authors&gt;&lt;author&gt;Everson, E. S.&lt;/author&gt;&lt;author&gt;Daley, A. J.&lt;/author&gt;&lt;author&gt;Ussher, M.&lt;/author&gt;&lt;/authors&gt;&lt;/contributors&gt;&lt;auth-address&gt;The Centre for Sport and Exercise Science, Sheffield Hallam University, Sheffield, S10 2BP, UK. emma.s.everson@student.shu.ac.uk&lt;/auth-address&gt;&lt;titles&gt;&lt;title&gt;Does exercise have an acute effect on desire to smoke, mood and withdrawal symptoms in abstaining adolescent smokers?&lt;/title&gt;&lt;secondary-title&gt;Addictive Behaviors&lt;/secondary-title&gt;&lt;/titles&gt;&lt;periodical&gt;&lt;full-title&gt;Addictive Behaviors&lt;/full-title&gt;&lt;/periodical&gt;&lt;pages&gt;1547-58&lt;/pages&gt;&lt;volume&gt;31&lt;/volume&gt;&lt;number&gt;9&lt;/number&gt;&lt;edition&gt;20051215&lt;/edition&gt;&lt;keywords&gt;&lt;keyword&gt;Adolescent&lt;/keyword&gt;&lt;keyword&gt;Adult&lt;/keyword&gt;&lt;keyword&gt;*Affect&lt;/keyword&gt;&lt;keyword&gt;Exercise/*psychology&lt;/keyword&gt;&lt;keyword&gt;Female&lt;/keyword&gt;&lt;keyword&gt;Humans&lt;/keyword&gt;&lt;keyword&gt;Male&lt;/keyword&gt;&lt;keyword&gt;Patient Compliance&lt;/keyword&gt;&lt;keyword&gt;Psychometrics&lt;/keyword&gt;&lt;keyword&gt;Smoking/psychology&lt;/keyword&gt;&lt;keyword&gt;Smoking Cessation/methods/*psychology&lt;/keyword&gt;&lt;keyword&gt;*Smoking Prevention&lt;/keyword&gt;&lt;keyword&gt;Substance Withdrawal Syndrome/psychology/*rehabilitation&lt;/keyword&gt;&lt;/keywords&gt;&lt;dates&gt;&lt;year&gt;2006&lt;/year&gt;&lt;pub-dates&gt;&lt;date&gt;Sep&lt;/date&gt;&lt;/pub-dates&gt;&lt;/dates&gt;&lt;isbn&gt;0306-4603 (Print)&amp;#xD;0306-4603 (Linking)&lt;/isbn&gt;&lt;accession-num&gt;16359825&lt;/accession-num&gt;&lt;urls&gt;&lt;related-urls&gt;&lt;url&gt;https://www.ncbi.nlm.nih.gov/pubmed/16359825&lt;/url&gt;&lt;/related-urls&gt;&lt;/urls&gt;&lt;electronic-resource-num&gt;10.1016/j.addbeh.2005.11.007&lt;/electronic-resource-num&gt;&lt;remote-database-name&gt;Medline&lt;/remote-database-name&gt;&lt;remote-database-provider&gt;NLM&lt;/remote-database-provider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Everson et al. (2006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4ACAD087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1FBB3ADD" w14:textId="15C71AC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3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1AE96CB" w14:textId="4048F722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20F3975F" w14:textId="6BCFCED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73B92113" w14:textId="399DDA2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4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1DBDC17" w14:textId="00F09E1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782483DE" w14:textId="77777777" w:rsidTr="00897DE2">
        <w:tc>
          <w:tcPr>
            <w:tcW w:w="1560" w:type="dxa"/>
          </w:tcPr>
          <w:p w14:paraId="0361C6D7" w14:textId="070842AC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Everson&lt;/Author&gt;&lt;Year&gt;2008&lt;/Year&gt;&lt;RecNum&gt;468&lt;/RecNum&gt;&lt;DisplayText&gt;Everson et al. (2008)&lt;/DisplayText&gt;&lt;record&gt;&lt;rec-number&gt;468&lt;/rec-number&gt;&lt;foreign-keys&gt;&lt;key app="EN" db-id="epxwa5srz90feoeed5wp95vwfvaw5a20avza" timestamp="1681462020" guid="2ced0bcc-5f7f-46d2-9b78-94289dab4c84"&gt;468&lt;/key&gt;&lt;/foreign-keys&gt;&lt;ref-type name="Journal Article"&gt;17&lt;/ref-type&gt;&lt;contributors&gt;&lt;authors&gt;&lt;author&gt;Everson, Emma S.&lt;/author&gt;&lt;author&gt;Daley, Amanda J.&lt;/author&gt;&lt;author&gt;Ussher, Michael&lt;/author&gt;&lt;/authors&gt;&lt;/contributors&gt;&lt;titles&gt;&lt;title&gt;The effects of moderate and vigorous exercise on desire to smoke, withdrawal symptoms and mood in abstaining young adult smokers&lt;/title&gt;&lt;secondary-title&gt;Mental Health and Physical Activity&lt;/secondary-title&gt;&lt;/titles&gt;&lt;periodical&gt;&lt;full-title&gt;Mental Health and Physical Activity&lt;/full-title&gt;&lt;/periodical&gt;&lt;pages&gt;26-31&lt;/pages&gt;&lt;volume&gt;1&lt;/volume&gt;&lt;number&gt;1&lt;/number&gt;&lt;section&gt;26&lt;/section&gt;&lt;dates&gt;&lt;year&gt;2008&lt;/year&gt;&lt;/dates&gt;&lt;isbn&gt;17552966&lt;/isbn&gt;&lt;urls&gt;&lt;/urls&gt;&lt;electronic-resource-num&gt;10.1016/j.mhpa.2008.06.001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Everson et al. (2008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876A1B6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32E69328" w14:textId="125B00B0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5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A26A2A7" w14:textId="3A806A1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667D3AF7" w14:textId="1E3F41A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6E6B0D79" w14:textId="77C7FB90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6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73AAAD8" w14:textId="2D75B196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203C53B8" w14:textId="77777777" w:rsidTr="00897DE2">
        <w:tc>
          <w:tcPr>
            <w:tcW w:w="1560" w:type="dxa"/>
          </w:tcPr>
          <w:p w14:paraId="2BE3D5A2" w14:textId="36E928D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Faulkner&lt;/Author&gt;&lt;Year&gt;2010&lt;/Year&gt;&lt;RecNum&gt;518&lt;/RecNum&gt;&lt;DisplayText&gt;Faulkner et al. (2010)&lt;/DisplayText&gt;&lt;record&gt;&lt;rec-number&gt;518&lt;/rec-number&gt;&lt;foreign-keys&gt;&lt;key app="EN" db-id="epxwa5srz90feoeed5wp95vwfvaw5a20avza" timestamp="1681462267" guid="30abd23b-9baa-4a54-a3c6-f35d668e9178"&gt;518&lt;/key&gt;&lt;/foreign-keys&gt;&lt;ref-type name="Journal Article"&gt;17&lt;/ref-type&gt;&lt;contributors&gt;&lt;authors&gt;&lt;author&gt;Faulkner, Guy E.&lt;/author&gt;&lt;author&gt;Arbour-Nicitopoulos, Kelly P.&lt;/author&gt;&lt;author&gt;Hsin, Agnes&lt;/author&gt;&lt;/authors&gt;&lt;/contributors&gt;&lt;titles&gt;&lt;title&gt;Cutting down one puff at a time: The acute effects of exercise on smoking behaviour&lt;/title&gt;&lt;secondary-title&gt;Journal of Smoking Cessation&lt;/secondary-title&gt;&lt;/titles&gt;&lt;periodical&gt;&lt;full-title&gt;Journal of Smoking Cessation&lt;/full-title&gt;&lt;/periodical&gt;&lt;pages&gt;130-135&lt;/pages&gt;&lt;volume&gt;5&lt;/volume&gt;&lt;number&gt;2&lt;/number&gt;&lt;section&gt;130&lt;/section&gt;&lt;dates&gt;&lt;year&gt;2010&lt;/year&gt;&lt;/dates&gt;&lt;isbn&gt;1834-2612&lt;/isbn&gt;&lt;urls&gt;&lt;/urls&gt;&lt;electronic-resource-num&gt;10.1375/jsc.5.2.130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Faulkner et al. (2010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0DDDC81E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1BF5ACCA" w14:textId="483622D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7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052D608" w14:textId="417C6998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66477DCD" w14:textId="7BC5C5C8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7FFAFDBF" w14:textId="4E0AAFE2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8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4E9AE0C" w14:textId="56CB9A86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25F6F572" w14:textId="77777777" w:rsidTr="00897DE2">
        <w:tc>
          <w:tcPr>
            <w:tcW w:w="1560" w:type="dxa"/>
          </w:tcPr>
          <w:p w14:paraId="45646BAC" w14:textId="2F43B390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Fishbein&lt;/Author&gt;&lt;Year&gt;2016&lt;/Year&gt;&lt;RecNum&gt;519&lt;/RecNum&gt;&lt;DisplayText&gt;Fishbein et al. (2016)&lt;/DisplayText&gt;&lt;record&gt;&lt;rec-number&gt;519&lt;/rec-number&gt;&lt;foreign-keys&gt;&lt;key app="EN" db-id="epxwa5srz90feoeed5wp95vwfvaw5a20avza" timestamp="1681462270" guid="48c8de14-ed4d-4d06-afb2-a5dc85f53c05"&gt;519&lt;/key&gt;&lt;/foreign-keys&gt;&lt;ref-type name="Journal Article"&gt;17&lt;/ref-type&gt;&lt;contributors&gt;&lt;authors&gt;&lt;author&gt;Fishbein, Diana&lt;/author&gt;&lt;author&gt;Miller, Shari&lt;/author&gt;&lt;author&gt;Herman-Stahl, Mindy&lt;/author&gt;&lt;author&gt;Williams, Jason&lt;/author&gt;&lt;author&gt;Lavery, Bud&lt;/author&gt;&lt;author&gt;Markovitz, Lara&lt;/author&gt;&lt;author&gt;Kluckman, Marianne&lt;/author&gt;&lt;author&gt;Mosoriak, Greg&lt;/author&gt;&lt;author&gt;Johnson, Michelle&lt;/author&gt;&lt;/authors&gt;&lt;/contributors&gt;&lt;titles&gt;&lt;title&gt;Behavioral and psychophysiological effects of a yoga intervention on high-risk adolescents: A randomized control trial&lt;/title&gt;&lt;secondary-title&gt;Journal of Child and Family Studies&lt;/secondary-title&gt;&lt;/titles&gt;&lt;periodical&gt;&lt;full-title&gt;Journal of Child and Family Studies&lt;/full-title&gt;&lt;/periodical&gt;&lt;pages&gt;518-529&lt;/pages&gt;&lt;volume&gt;25&lt;/volume&gt;&lt;number&gt;2&lt;/number&gt;&lt;section&gt;518&lt;/section&gt;&lt;dates&gt;&lt;year&gt;2016&lt;/year&gt;&lt;/dates&gt;&lt;isbn&gt;1062-1024&amp;#xD;1573-2843&lt;/isbn&gt;&lt;urls&gt;&lt;/urls&gt;&lt;electronic-resource-num&gt;10.1007/s10826-015-0231-6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Fishbein et al. (2016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08766143" w14:textId="51D8EDB1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mplementation in small environment with personal support and community-based learning.</w:t>
            </w:r>
          </w:p>
          <w:p w14:paraId="27654728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Teacher tasks balanced across teachers to minimize burden for teachers.</w:t>
            </w:r>
          </w:p>
          <w:p w14:paraId="20BB0A87" w14:textId="4831F71C" w:rsidR="00897DE2" w:rsidRPr="00245420" w:rsidRDefault="00897DE2" w:rsidP="00897DE2">
            <w:pPr>
              <w:pStyle w:val="ListParagraph"/>
              <w:snapToGrid w:val="0"/>
              <w:spacing w:before="120"/>
              <w:ind w:left="179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nsultation of expert clinical panel with implementation knowledge and experience regarding nontraditional schools.</w:t>
            </w:r>
          </w:p>
        </w:tc>
        <w:tc>
          <w:tcPr>
            <w:tcW w:w="2126" w:type="dxa"/>
          </w:tcPr>
          <w:p w14:paraId="5FE3C089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19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20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lastRenderedPageBreak/>
                <w:t xml:space="preserve">Change service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ites</w:t>
              </w:r>
              <w:proofErr w:type="gramEnd"/>
            </w:ins>
          </w:p>
          <w:p w14:paraId="3F5E4294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21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22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Use an implementation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advisor</w:t>
              </w:r>
              <w:proofErr w:type="gramEnd"/>
            </w:ins>
          </w:p>
          <w:p w14:paraId="0468575B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54E3C9E" w14:textId="5C64BBC2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Securing support for study from school staff</w:t>
            </w:r>
          </w:p>
          <w:p w14:paraId="428FA1FA" w14:textId="0DA522F8" w:rsidR="00897DE2" w:rsidRPr="00245420" w:rsidRDefault="00897DE2" w:rsidP="00897DE2">
            <w:pPr>
              <w:pStyle w:val="ListParagraph"/>
              <w:snapToGrid w:val="0"/>
              <w:spacing w:before="120"/>
              <w:ind w:left="18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Minimizing study burden on school staff</w:t>
            </w:r>
          </w:p>
        </w:tc>
        <w:tc>
          <w:tcPr>
            <w:tcW w:w="1417" w:type="dxa"/>
          </w:tcPr>
          <w:p w14:paraId="50AE5E86" w14:textId="6D41730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t specified</w:t>
            </w:r>
          </w:p>
        </w:tc>
        <w:tc>
          <w:tcPr>
            <w:tcW w:w="2268" w:type="dxa"/>
          </w:tcPr>
          <w:p w14:paraId="0B0A5296" w14:textId="77777777" w:rsidR="00897DE2" w:rsidRPr="0007473C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rPr>
                <w:ins w:id="23" w:author="L. Klamert" w:date="2024-03-11T12:51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24" w:author="L. Klamert" w:date="2024-03-11T12:51:00Z">
              <w:r w:rsidRPr="008C41BD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Implementation team members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 (Domain: Individuals)</w:t>
              </w:r>
            </w:ins>
          </w:p>
          <w:p w14:paraId="260F0409" w14:textId="77777777" w:rsidR="00897DE2" w:rsidRPr="008C41BD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rPr>
                <w:ins w:id="25" w:author="L. Klamert" w:date="2024-03-11T12:51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26" w:author="L. Klamert" w:date="2024-03-11T12:51:00Z">
              <w:r w:rsidRPr="0007473C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lastRenderedPageBreak/>
                <w:t>Work infrastructure (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omain: </w:t>
              </w:r>
              <w:r w:rsidRPr="0007473C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Inner setting)</w:t>
              </w:r>
            </w:ins>
          </w:p>
          <w:p w14:paraId="291A81F2" w14:textId="77777777" w:rsidR="00897DE2" w:rsidRPr="0007473C" w:rsidRDefault="00897DE2" w:rsidP="00897DE2">
            <w:pPr>
              <w:snapToGrid w:val="0"/>
              <w:spacing w:before="120"/>
              <w:rPr>
                <w:ins w:id="27" w:author="L. Klamert" w:date="2024-03-11T12:51:00Z"/>
                <w:rFonts w:cs="Times New Roman"/>
                <w:color w:val="FF0000"/>
                <w:sz w:val="20"/>
                <w:szCs w:val="20"/>
                <w:lang w:val="en-US"/>
              </w:rPr>
            </w:pPr>
          </w:p>
          <w:p w14:paraId="3325F57C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B45D1DC" w14:textId="3736C1BC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t specified</w:t>
            </w:r>
          </w:p>
        </w:tc>
      </w:tr>
      <w:tr w:rsidR="00897DE2" w:rsidRPr="00245420" w14:paraId="03217413" w14:textId="77777777" w:rsidTr="00897DE2">
        <w:tc>
          <w:tcPr>
            <w:tcW w:w="1560" w:type="dxa"/>
          </w:tcPr>
          <w:p w14:paraId="4B94A125" w14:textId="447350F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bzwvQXV0aG9yPjxZZWFyPjIw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=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bzwvQXV0aG9yPjxZZWFyPjIw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=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Ho et al. (2014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5F701D83" w14:textId="0E8AA1E8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40CF46C6" w14:textId="1E2CF67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28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B2922D9" w14:textId="21A0F72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360D4AF9" w14:textId="02E5D60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18741676" w14:textId="78F7EEFC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29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42ACD21" w14:textId="568B598C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073A2314" w14:textId="77777777" w:rsidTr="00897DE2">
        <w:tc>
          <w:tcPr>
            <w:tcW w:w="1560" w:type="dxa"/>
          </w:tcPr>
          <w:p w14:paraId="356EBE51" w14:textId="2D59C27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bGFuazwvQXV0aG9yPjxZZWFy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bGFuazwvQXV0aG9yPjxZZWFy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Blank et al. (2017); Horn et al. (2013); Horn et al. (2011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01C5D1EA" w14:textId="13875D8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Facilitator training: Facilitators identified by school staff/principals. </w:t>
            </w:r>
          </w:p>
          <w:p w14:paraId="22AF5552" w14:textId="4B1BB39F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ondition-specific training provided by American Lung Association West Virginia and researchers. </w:t>
            </w:r>
          </w:p>
          <w:p w14:paraId="0F4907FD" w14:textId="08C61BA4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-O-T facilitator training: 1.5 days with focus on protocol.</w:t>
            </w:r>
          </w:p>
          <w:p w14:paraId="2FFA33A8" w14:textId="56E7A245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BI training: 3 hours with focus on research protocol.</w:t>
            </w:r>
          </w:p>
        </w:tc>
        <w:tc>
          <w:tcPr>
            <w:tcW w:w="2126" w:type="dxa"/>
          </w:tcPr>
          <w:p w14:paraId="3DF71C40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30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31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onduct ongo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raining</w:t>
              </w:r>
              <w:proofErr w:type="gramEnd"/>
            </w:ins>
          </w:p>
          <w:p w14:paraId="4C039CDD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32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33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evelop educational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materials</w:t>
              </w:r>
              <w:proofErr w:type="gramEnd"/>
            </w:ins>
          </w:p>
          <w:p w14:paraId="6BE0A895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C9C8BB3" w14:textId="50AA2075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3049E129" w14:textId="46510E08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49607E26" w14:textId="5A98441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34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CA81970" w14:textId="39DEC8F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7820D2DD" w14:textId="77777777" w:rsidTr="00897DE2">
        <w:tc>
          <w:tcPr>
            <w:tcW w:w="1560" w:type="dxa"/>
          </w:tcPr>
          <w:p w14:paraId="5C60750E" w14:textId="24FDB31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Kerr&lt;/Author&gt;&lt;Year&gt;2013&lt;/Year&gt;&lt;RecNum&gt;521&lt;/RecNum&gt;&lt;DisplayText&gt;Kerr et al. (2013)&lt;/DisplayText&gt;&lt;record&gt;&lt;rec-number&gt;521&lt;/rec-number&gt;&lt;foreign-keys&gt;&lt;key app="EN" db-id="epxwa5srz90feoeed5wp95vwfvaw5a20avza" timestamp="1681462276" guid="af437b3b-63de-4b30-a9e9-a7a29bb08e07"&gt;521&lt;/key&gt;&lt;/foreign-keys&gt;&lt;ref-type name="Journal Article"&gt;17&lt;/ref-type&gt;&lt;contributors&gt;&lt;authors&gt;&lt;author&gt;Kerr, J. C.&lt;/author&gt;&lt;author&gt;Valois, R. F.&lt;/author&gt;&lt;author&gt;Farber, N. B.&lt;/author&gt;&lt;author&gt;Vanable, P. A.&lt;/author&gt;&lt;author&gt;Diclemente, R. J.&lt;/author&gt;&lt;author&gt;Salazar, L.&lt;/author&gt;&lt;author&gt;Brown, L. K.&lt;/author&gt;&lt;author&gt;Carey, M. P.&lt;/author&gt;&lt;author&gt;Romer, D.&lt;/author&gt;&lt;author&gt;Stanton, B.&lt;/author&gt;&lt;author&gt;Jemmott, J. B., 3rd&lt;/author&gt;&lt;author&gt;Jemmott, L. S.&lt;/author&gt;&lt;author&gt;Spencer, A. M.&lt;/author&gt;&lt;author&gt;Annang, L.&lt;/author&gt;&lt;/authors&gt;&lt;/contributors&gt;&lt;auth-address&gt;University of Windsor.&lt;/auth-address&gt;&lt;titles&gt;&lt;title&gt;Effects of promoting health among teens on dietary, physical activity and substance use knowledge and behaviors for african american adolescents&lt;/title&gt;&lt;secondary-title&gt;American Journal of Health Education&lt;/secondary-title&gt;&lt;/titles&gt;&lt;periodical&gt;&lt;full-title&gt;American Journal of Health Education&lt;/full-title&gt;&lt;/periodical&gt;&lt;pages&gt;191-202&lt;/pages&gt;&lt;volume&gt;44&lt;/volume&gt;&lt;number&gt;4&lt;/number&gt;&lt;edition&gt;2013/08/21&lt;/edition&gt;&lt;dates&gt;&lt;year&gt;2013&lt;/year&gt;&lt;pub-dates&gt;&lt;date&gt;Jan 1&lt;/date&gt;&lt;/pub-dates&gt;&lt;/dates&gt;&lt;isbn&gt;1932-5037 (Print)&amp;#xD;1932-5037 (Linking)&lt;/isbn&gt;&lt;accession-num&gt;23957017&lt;/accession-num&gt;&lt;urls&gt;&lt;related-urls&gt;&lt;url&gt;https://www.ncbi.nlm.nih.gov/pubmed/23957017&lt;/url&gt;&lt;/related-urls&gt;&lt;/urls&gt;&lt;custom2&gt;PMC3743262&lt;/custom2&gt;&lt;electronic-resource-num&gt;10.1080/19325037.2013.798218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Kerr et al. (2013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1E34E8B" w14:textId="25B61F3A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andardized curriculum training for facilitators.</w:t>
            </w:r>
          </w:p>
        </w:tc>
        <w:tc>
          <w:tcPr>
            <w:tcW w:w="2126" w:type="dxa"/>
          </w:tcPr>
          <w:p w14:paraId="41A5AD6A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35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36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evelop educational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materials</w:t>
              </w:r>
              <w:proofErr w:type="gramEnd"/>
            </w:ins>
          </w:p>
          <w:p w14:paraId="0BFAA144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37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38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onduct ongo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raining</w:t>
              </w:r>
              <w:proofErr w:type="gramEnd"/>
            </w:ins>
          </w:p>
          <w:p w14:paraId="1A6BD64E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8490AED" w14:textId="497D9DA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37ACEEB7" w14:textId="2E941EED" w:rsidR="00897DE2" w:rsidRPr="00897DE2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97DE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0DCE52CC" w14:textId="1E78FAA7" w:rsidR="00897DE2" w:rsidRPr="00897DE2" w:rsidRDefault="00897DE2" w:rsidP="00897DE2">
            <w:pPr>
              <w:snapToGrid w:val="0"/>
              <w:spacing w:before="120"/>
              <w:ind w:left="37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39" w:author="L. Klamert" w:date="2024-03-11T12:51:00Z">
              <w:r w:rsidRPr="00897DE2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B21A901" w14:textId="1A892766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urriculum fidelity: Curriculum correctly implemented at 95% of sessions.</w:t>
            </w:r>
          </w:p>
          <w:p w14:paraId="25351D89" w14:textId="3443E129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idelity assessment: 65% of curriculum sessions observed/ scored</w:t>
            </w:r>
          </w:p>
        </w:tc>
      </w:tr>
      <w:tr w:rsidR="00897DE2" w:rsidRPr="00245420" w14:paraId="0BC65487" w14:textId="77777777" w:rsidTr="00897DE2">
        <w:tc>
          <w:tcPr>
            <w:tcW w:w="1560" w:type="dxa"/>
          </w:tcPr>
          <w:p w14:paraId="1E464F2B" w14:textId="389AA4F0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Lane&lt;/Author&gt;&lt;Year&gt;2012&lt;/Year&gt;&lt;RecNum&gt;2554&lt;/RecNum&gt;&lt;DisplayText&gt;Lane et al. (2012)&lt;/DisplayText&gt;&lt;record&gt;&lt;rec-number&gt;2554&lt;/rec-number&gt;&lt;foreign-keys&gt;&lt;key app="EN" db-id="epxwa5srz90feoeed5wp95vwfvaw5a20avza" timestamp="1698570047" guid="287ac600-3395-4322-905b-5de28ae2c64c"&gt;2554&lt;/key&gt;&lt;/foreign-keys&gt;&lt;ref-type name="Journal Article"&gt;17&lt;/ref-type&gt;&lt;contributors&gt;&lt;authors&gt;&lt;author&gt;Lane, D. J.&lt;/author&gt;&lt;author&gt;Lindemann, D. F.&lt;/author&gt;&lt;author&gt;Schmidt, J. A.&lt;/author&gt;&lt;/authors&gt;&lt;/contributors&gt;&lt;auth-address&gt;Department of Psychology, Western Illinois University, Macomb, IL 61455, USA. DJ-Lane@wiu.edu&lt;/auth-address&gt;&lt;titles&gt;&lt;title&gt;A comparison of computer-assisted and self-management programs for reducing alcohol use among students in first year experience courses&lt;/title&gt;&lt;secondary-title&gt;Journal of Drug Education&lt;/secondary-title&gt;&lt;/titles&gt;&lt;periodical&gt;&lt;full-title&gt;Journal of Drug Education&lt;/full-title&gt;&lt;/periodical&gt;&lt;pages&gt;119-35&lt;/pages&gt;&lt;volume&gt;42&lt;/volume&gt;&lt;number&gt;2&lt;/number&gt;&lt;keywords&gt;&lt;keyword&gt;Adolescent&lt;/keyword&gt;&lt;keyword&gt;Alcohol Drinking/*epidemiology/prevention &amp;amp; control&lt;/keyword&gt;&lt;keyword&gt;Alcoholism/*prevention &amp;amp; control&lt;/keyword&gt;&lt;keyword&gt;Computer-Assisted Instruction/*methods&lt;/keyword&gt;&lt;keyword&gt;Female&lt;/keyword&gt;&lt;keyword&gt;Health Education/*methods&lt;/keyword&gt;&lt;keyword&gt;Humans&lt;/keyword&gt;&lt;keyword&gt;Internet&lt;/keyword&gt;&lt;keyword&gt;Male&lt;/keyword&gt;&lt;keyword&gt;Self Care/*methods&lt;/keyword&gt;&lt;keyword&gt;*Students&lt;/keyword&gt;&lt;keyword&gt;Universities&lt;/keyword&gt;&lt;/keywords&gt;&lt;dates&gt;&lt;year&gt;2012&lt;/year&gt;&lt;/dates&gt;&lt;isbn&gt;0047-2379 (Print)&amp;#xD;0047-2379 (Linking)&lt;/isbn&gt;&lt;accession-num&gt;23185834&lt;/accession-num&gt;&lt;urls&gt;&lt;related-urls&gt;&lt;url&gt;https://www.ncbi.nlm.nih.gov/pubmed/23185834&lt;/url&gt;&lt;/related-urls&gt;&lt;/urls&gt;&lt;electronic-resource-num&gt;10.2190/DE.42.2.a&lt;/electronic-resource-num&gt;&lt;remote-database-name&gt;Medline&lt;/remote-database-name&gt;&lt;remote-database-provider&gt;NLM&lt;/remote-database-provider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Lane et al. (2012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66FE8945" w14:textId="77777777" w:rsidR="00897DE2" w:rsidRPr="00245420" w:rsidRDefault="00897DE2" w:rsidP="00897DE2">
            <w:pPr>
              <w:snapToGrid w:val="0"/>
              <w:spacing w:before="120" w:after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184BCFC3" w14:textId="2909547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40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DE505F1" w14:textId="140EB65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7FA29148" w14:textId="037348A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3E84D4F3" w14:textId="22349968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41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621BB46" w14:textId="4E87230C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297B9685" w14:textId="77777777" w:rsidTr="00897DE2">
        <w:tc>
          <w:tcPr>
            <w:tcW w:w="1560" w:type="dxa"/>
          </w:tcPr>
          <w:p w14:paraId="3B587130" w14:textId="765C67E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Melamed et al. (2022)</w:t>
            </w:r>
          </w:p>
        </w:tc>
        <w:tc>
          <w:tcPr>
            <w:tcW w:w="2693" w:type="dxa"/>
          </w:tcPr>
          <w:p w14:paraId="69E62CA2" w14:textId="1547F7BA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AVIGATE modules transferred into online format.</w:t>
            </w:r>
          </w:p>
          <w:p w14:paraId="47B0C44C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raining for health coaches in cognitive behavioral therapy (CBT) or motivational interviewing (MI).</w:t>
            </w:r>
          </w:p>
          <w:p w14:paraId="763BFDC7" w14:textId="1138C4C2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eekly supervision of coaches by registered psychotherapist.</w:t>
            </w:r>
          </w:p>
          <w:p w14:paraId="5025F56F" w14:textId="3F7850CD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irtual care team to review client’s progression.</w:t>
            </w:r>
          </w:p>
          <w:p w14:paraId="23D1A1B0" w14:textId="119888EC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Use of a collaborative care model to overcome fragmentation barriers in mental health and primary care services.</w:t>
            </w:r>
          </w:p>
          <w:p w14:paraId="08C703AB" w14:textId="5125D54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echnology-enabled collaborative care (TECC) model to overcome barriers such as geographical barriers, time pressure and competing demands for the attention of providers.</w:t>
            </w:r>
          </w:p>
          <w:p w14:paraId="1A2D7804" w14:textId="020B41ED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lient communication limited to only one person (health coach) instead of entire healthcare team.</w:t>
            </w:r>
          </w:p>
        </w:tc>
        <w:tc>
          <w:tcPr>
            <w:tcW w:w="2126" w:type="dxa"/>
          </w:tcPr>
          <w:p w14:paraId="65F9495E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42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43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ailor strategies</w:t>
              </w:r>
            </w:ins>
          </w:p>
          <w:p w14:paraId="27807E95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44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45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onduct ongo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raining</w:t>
              </w:r>
              <w:proofErr w:type="gramEnd"/>
            </w:ins>
          </w:p>
          <w:p w14:paraId="0784CF08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46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47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Provide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upervision</w:t>
              </w:r>
              <w:proofErr w:type="gramEnd"/>
            </w:ins>
          </w:p>
          <w:p w14:paraId="0D072287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48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49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hange service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ites</w:t>
              </w:r>
              <w:proofErr w:type="gramEnd"/>
            </w:ins>
          </w:p>
          <w:p w14:paraId="65C4467E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50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51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reate new clinical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eams</w:t>
              </w:r>
              <w:proofErr w:type="gramEnd"/>
            </w:ins>
          </w:p>
          <w:p w14:paraId="35D14B7B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52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53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ailor strategies</w:t>
              </w:r>
            </w:ins>
          </w:p>
          <w:p w14:paraId="39498341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54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55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Intervene with patients/consumers to enhance uptake and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adherence</w:t>
              </w:r>
              <w:proofErr w:type="gramEnd"/>
            </w:ins>
          </w:p>
          <w:p w14:paraId="305AC517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D61F197" w14:textId="4FCF62C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6D64E99D" w14:textId="78B737B5" w:rsidR="00897DE2" w:rsidRPr="00897DE2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97DE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1C00798D" w14:textId="56EE0239" w:rsidR="00897DE2" w:rsidRPr="00897DE2" w:rsidRDefault="00897DE2" w:rsidP="00897DE2">
            <w:pPr>
              <w:snapToGrid w:val="0"/>
              <w:spacing w:before="120"/>
              <w:ind w:left="37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56" w:author="L. Klamert" w:date="2024-03-11T12:51:00Z">
              <w:r w:rsidRPr="00897DE2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17E1A48" w14:textId="2912BBA3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-platform collected program use metrics to measure participant e-platform use and health coaching services</w:t>
            </w:r>
          </w:p>
        </w:tc>
      </w:tr>
      <w:tr w:rsidR="00897DE2" w:rsidRPr="00245420" w14:paraId="43A3C64F" w14:textId="77777777" w:rsidTr="00897DE2">
        <w:tc>
          <w:tcPr>
            <w:tcW w:w="1560" w:type="dxa"/>
          </w:tcPr>
          <w:p w14:paraId="52A57211" w14:textId="64294D62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Murphy&lt;/Author&gt;&lt;Year&gt;1986&lt;/Year&gt;&lt;RecNum&gt;523&lt;/RecNum&gt;&lt;DisplayText&gt;Murphy et al. (1986)&lt;/DisplayText&gt;&lt;record&gt;&lt;rec-number&gt;523&lt;/rec-number&gt;&lt;foreign-keys&gt;&lt;key app="EN" db-id="epxwa5srz90feoeed5wp95vwfvaw5a20avza" timestamp="1681462282" guid="85945034-d302-4f1b-b5f1-9fa7e5c8e09e"&gt;523&lt;/key&gt;&lt;/foreign-keys&gt;&lt;ref-type name="Journal Article"&gt;17&lt;/ref-type&gt;&lt;contributors&gt;&lt;authors&gt;&lt;author&gt;Murphy, T. J. &lt;/author&gt;&lt;author&gt;Pagano, R. R. &lt;/author&gt;&lt;author&gt;Marlatt, G. A. &lt;/author&gt;&lt;/authors&gt;&lt;/contributors&gt;&lt;titles&gt;&lt;title&gt;Lifestyle modification with heavy alcohol drinkers: Effects of aerobic exercise and meditation&lt;/title&gt;&lt;secondary-title&gt;Addictive Behaviors&lt;/secondary-title&gt;&lt;/titles&gt;&lt;periodical&gt;&lt;full-title&gt;Addictive Behaviors&lt;/full-title&gt;&lt;/periodical&gt;&lt;pages&gt;175-186&lt;/pages&gt;&lt;volume&gt;11&lt;/volume&gt;&lt;number&gt;2&lt;/number&gt;&lt;dates&gt;&lt;year&gt;1986&lt;/year&gt;&lt;/dates&gt;&lt;urls&gt;&lt;/urls&gt;&lt;electronic-resource-num&gt;https://doi.org/10.1016/0306-4603(86)90043-2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Murphy et al. (1986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53DC2CF4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4C602DFD" w14:textId="543D18B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57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0B57EFB" w14:textId="23FA3CC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.</w:t>
            </w:r>
          </w:p>
        </w:tc>
        <w:tc>
          <w:tcPr>
            <w:tcW w:w="1417" w:type="dxa"/>
          </w:tcPr>
          <w:p w14:paraId="2A5CAFBE" w14:textId="27E1236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1ACE307C" w14:textId="03D81D9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58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DD54412" w14:textId="15BA0D5C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76937C88" w14:textId="77777777" w:rsidTr="00897DE2">
        <w:tc>
          <w:tcPr>
            <w:tcW w:w="1560" w:type="dxa"/>
          </w:tcPr>
          <w:p w14:paraId="7CFB8FC6" w14:textId="5C42F3FF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Oh&lt;/Author&gt;&lt;Year&gt;2014&lt;/Year&gt;&lt;RecNum&gt;486&lt;/RecNum&gt;&lt;DisplayText&gt;Oh and Taylor (2014)&lt;/DisplayText&gt;&lt;record&gt;&lt;rec-number&gt;486&lt;/rec-number&gt;&lt;foreign-keys&gt;&lt;key app="EN" db-id="epxwa5srz90feoeed5wp95vwfvaw5a20avza" timestamp="1681462110" guid="7e762882-2b9e-468b-ba85-d8b6dcc27ddb"&gt;486&lt;/key&gt;&lt;/foreign-keys&gt;&lt;ref-type name="Journal Article"&gt;17&lt;/ref-type&gt;&lt;contributors&gt;&lt;authors&gt;&lt;author&gt;Oh, H.&lt;/author&gt;&lt;author&gt;Taylor, A. H.&lt;/author&gt;&lt;/authors&gt;&lt;/contributors&gt;&lt;auth-address&gt;College of Life and Environmental Sciences, Sport &amp;amp; Health Sciences, University of Exeter.&lt;/auth-address&gt;&lt;titles&gt;&lt;title&gt;Self-regulating smoking and snacking through physical activity&lt;/title&gt;&lt;secondary-title&gt;Health Psychology&lt;/secondary-title&gt;&lt;/titles&gt;&lt;periodical&gt;&lt;full-title&gt;Health Psychology&lt;/full-title&gt;&lt;/periodical&gt;&lt;pages&gt;349-359&lt;/pages&gt;&lt;volume&gt;33&lt;/volume&gt;&lt;number&gt;4&lt;/number&gt;&lt;edition&gt;2013/05/15&lt;/edition&gt;&lt;keywords&gt;&lt;keyword&gt;Adult&lt;/keyword&gt;&lt;keyword&gt;Cross-Over Studies&lt;/keyword&gt;&lt;keyword&gt;Exercise/*physiology&lt;/keyword&gt;&lt;keyword&gt;Female&lt;/keyword&gt;&lt;keyword&gt;Humans&lt;/keyword&gt;&lt;keyword&gt;Male&lt;/keyword&gt;&lt;keyword&gt;Smoking/*psychology&lt;/keyword&gt;&lt;keyword&gt;Smoking Cessation&lt;/keyword&gt;&lt;keyword&gt;Smoking Prevention&lt;/keyword&gt;&lt;keyword&gt;Snacks/*psychology&lt;/keyword&gt;&lt;keyword&gt;Social Control, Informal/*methods&lt;/keyword&gt;&lt;keyword&gt;Young Adult&lt;/keyword&gt;&lt;/keywords&gt;&lt;dates&gt;&lt;year&gt;2014&lt;/year&gt;&lt;/dates&gt;&lt;isbn&gt;1930-7810 (Electronic)&amp;#xD;0278-6133 (Linking)&lt;/isbn&gt;&lt;accession-num&gt;23668849&lt;/accession-num&gt;&lt;urls&gt;&lt;related-urls&gt;&lt;url&gt;https://www.ncbi.nlm.nih.gov/pubmed/23668849&lt;/url&gt;&lt;/related-urls&gt;&lt;/urls&gt;&lt;electronic-resource-num&gt;10.1037/a0032423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Oh and Taylor (2014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5A366CD7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1214DA3E" w14:textId="46EA4F5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59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4FA4C38" w14:textId="1B7907F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22AF8361" w14:textId="0318CC1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2FBE1BA3" w14:textId="14F3543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60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14AF190" w14:textId="021F907F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7DD53F8B" w14:textId="77777777" w:rsidTr="00897DE2">
        <w:tc>
          <w:tcPr>
            <w:tcW w:w="1560" w:type="dxa"/>
          </w:tcPr>
          <w:p w14:paraId="131D5FD3" w14:textId="1589DEE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QYXJrZXI8L0F1dGhvcj48WWVh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QYXJrZXI8L0F1dGhvcj48WWVh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Parker et al. (2016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13E472E1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llocation to therapists according to their workload and availability.</w:t>
            </w:r>
          </w:p>
          <w:p w14:paraId="66C22C6B" w14:textId="33E58285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Implementation directly into established youth mental health clinical services.</w:t>
            </w:r>
          </w:p>
          <w:p w14:paraId="4797696C" w14:textId="123DD119" w:rsidR="00897DE2" w:rsidRPr="00245420" w:rsidRDefault="00897DE2" w:rsidP="00897DE2">
            <w:pPr>
              <w:pStyle w:val="ListParagraph"/>
              <w:snapToGrid w:val="0"/>
              <w:spacing w:before="120"/>
              <w:ind w:left="179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Intervention duration adapted to insurance funding for psychological </w:t>
            </w:r>
            <w:proofErr w:type="gramStart"/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herapies</w:t>
            </w:r>
            <w:proofErr w:type="gramEnd"/>
          </w:p>
          <w:p w14:paraId="73A6135D" w14:textId="061A2D06" w:rsidR="00897DE2" w:rsidRPr="00245420" w:rsidRDefault="00897DE2" w:rsidP="00897DE2">
            <w:pPr>
              <w:pStyle w:val="ListParagraph"/>
              <w:snapToGrid w:val="0"/>
              <w:spacing w:before="120"/>
              <w:ind w:left="18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5F1B5A9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61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62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lastRenderedPageBreak/>
                <w:t xml:space="preserve">Develop resource shar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agreements</w:t>
              </w:r>
              <w:proofErr w:type="gramEnd"/>
            </w:ins>
          </w:p>
          <w:p w14:paraId="44D2E910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63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64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lastRenderedPageBreak/>
                <w:t>Place innovation on fee for service lists/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formularies</w:t>
              </w:r>
              <w:proofErr w:type="gramEnd"/>
            </w:ins>
          </w:p>
          <w:p w14:paraId="752309BE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541BF03" w14:textId="6359E3A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t specified</w:t>
            </w:r>
          </w:p>
        </w:tc>
        <w:tc>
          <w:tcPr>
            <w:tcW w:w="1417" w:type="dxa"/>
          </w:tcPr>
          <w:p w14:paraId="3F8DD7DF" w14:textId="695955E1" w:rsidR="00897DE2" w:rsidRPr="00897DE2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97DE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79CEFA58" w14:textId="55F28437" w:rsidR="00897DE2" w:rsidRPr="00897DE2" w:rsidRDefault="00897DE2" w:rsidP="00897DE2">
            <w:pPr>
              <w:snapToGrid w:val="0"/>
              <w:spacing w:before="120"/>
              <w:ind w:left="37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65" w:author="L. Klamert" w:date="2024-03-11T12:51:00Z">
              <w:r w:rsidRPr="00897DE2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3193107" w14:textId="11495173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-Over 60% of participants received at 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least 3 sessions.</w:t>
            </w:r>
          </w:p>
          <w:p w14:paraId="0649A30C" w14:textId="1FF76BF9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 fidelity of interventions as study was directly implemented in youth mental health clinical services and did not require access to specialized exercise equipment or off-site facilities.</w:t>
            </w:r>
          </w:p>
        </w:tc>
      </w:tr>
      <w:tr w:rsidR="00897DE2" w:rsidRPr="00245420" w14:paraId="6F3C017C" w14:textId="77777777" w:rsidTr="00897DE2">
        <w:tc>
          <w:tcPr>
            <w:tcW w:w="1560" w:type="dxa"/>
          </w:tcPr>
          <w:p w14:paraId="78F3B85F" w14:textId="150D0C60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gQXV0aG9yWWVhcj0iMSI+PEF1dGhvcj5QcmFwYXZlc3NpczwvQXV0aG9y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QcmFwYXZlc3NpczwvQXV0aG9y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Prapavessis et al. (2014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29D5A882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2EED211D" w14:textId="6A43EE6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66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4AE5BCC" w14:textId="74A8DC2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1728DF81" w14:textId="2340914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4C7AFE5F" w14:textId="53C721B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67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004490C" w14:textId="089A3D9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61439907" w14:textId="77777777" w:rsidTr="00897DE2">
        <w:tc>
          <w:tcPr>
            <w:tcW w:w="1560" w:type="dxa"/>
          </w:tcPr>
          <w:p w14:paraId="6C11D34D" w14:textId="67E2726F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Prince&lt;/Author&gt;&lt;Year&gt;2020&lt;/Year&gt;&lt;RecNum&gt;514&lt;/RecNum&gt;&lt;DisplayText&gt;Prince et al. (2020)&lt;/DisplayText&gt;&lt;record&gt;&lt;rec-number&gt;514&lt;/rec-number&gt;&lt;foreign-keys&gt;&lt;key app="EN" db-id="epxwa5srz90feoeed5wp95vwfvaw5a20avza" timestamp="1681462248" guid="5e19a016-2688-4fb1-8e91-4239559c3b72"&gt;514&lt;/key&gt;&lt;/foreign-keys&gt;&lt;ref-type name="Journal Article"&gt;17&lt;/ref-type&gt;&lt;contributors&gt;&lt;authors&gt;&lt;author&gt;Prince, M. A.&lt;/author&gt;&lt;author&gt;Collins, R. L.&lt;/author&gt;&lt;author&gt;Wilson, S. D.&lt;/author&gt;&lt;author&gt;Vincent, P. C.&lt;/author&gt;&lt;/authors&gt;&lt;/contributors&gt;&lt;auth-address&gt;Department of Psychology.&amp;#xD;Department of Community Health and Health Behavior.&amp;#xD;Department of Cancer Prevention and Control.&lt;/auth-address&gt;&lt;titles&gt;&lt;title&gt;A preliminary test of a brief intervention to lessen young adults&amp;apos; cannabis use: Episode-level smartphone data highlights the role of protective behavioral strategies and exercise&lt;/title&gt;&lt;secondary-title&gt;Experimental and Clinical Psychopharmacology&lt;/secondary-title&gt;&lt;/titles&gt;&lt;periodical&gt;&lt;full-title&gt;Experimental and Clinical Psychopharmacology&lt;/full-title&gt;&lt;/periodical&gt;&lt;pages&gt;150-156&lt;/pages&gt;&lt;volume&gt;28&lt;/volume&gt;&lt;number&gt;2&lt;/number&gt;&lt;edition&gt;2019/05/31&lt;/edition&gt;&lt;keywords&gt;&lt;keyword&gt;Cognitive Behavioral Therapy/*methods&lt;/keyword&gt;&lt;keyword&gt;*Exercise&lt;/keyword&gt;&lt;keyword&gt;Female&lt;/keyword&gt;&lt;keyword&gt;Humans&lt;/keyword&gt;&lt;keyword&gt;Male&lt;/keyword&gt;&lt;keyword&gt;Marijuana Smoking/*therapy&lt;/keyword&gt;&lt;keyword&gt;Motivational Interviewing/*methods&lt;/keyword&gt;&lt;keyword&gt;*Smartphone&lt;/keyword&gt;&lt;keyword&gt;Young Adult&lt;/keyword&gt;&lt;/keywords&gt;&lt;dates&gt;&lt;year&gt;2020&lt;/year&gt;&lt;pub-dates&gt;&lt;date&gt;Apr&lt;/date&gt;&lt;/pub-dates&gt;&lt;/dates&gt;&lt;isbn&gt;1936-2293 (Electronic)&amp;#xD;1064-1297 (Linking)&lt;/isbn&gt;&lt;accession-num&gt;31144836&lt;/accession-num&gt;&lt;urls&gt;&lt;related-urls&gt;&lt;url&gt;https://www.ncbi.nlm.nih.gov/pubmed/31144836&lt;/url&gt;&lt;/related-urls&gt;&lt;/urls&gt;&lt;custom2&gt;PMC6884655&lt;/custom2&gt;&lt;electronic-resource-num&gt;10.1037/pha0000301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Prince et al. (2020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05F1EC1A" w14:textId="5E419D2E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Use of smartphones as convenient and functional tools: Two-way functionality of smartphones allows interactions between, researchers/ clinicians/ clients/ participants.  </w:t>
            </w:r>
          </w:p>
        </w:tc>
        <w:tc>
          <w:tcPr>
            <w:tcW w:w="2126" w:type="dxa"/>
          </w:tcPr>
          <w:p w14:paraId="4B1D5B87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68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69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ailor strategies</w:t>
              </w:r>
            </w:ins>
          </w:p>
          <w:p w14:paraId="044FBEB3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CFB46C3" w14:textId="2B5C2DA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2C297CAC" w14:textId="7F130B6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57048694" w14:textId="1964A33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70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ED682D8" w14:textId="00552D3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6B8FE449" w14:textId="77777777" w:rsidTr="00897DE2">
        <w:tc>
          <w:tcPr>
            <w:tcW w:w="1560" w:type="dxa"/>
          </w:tcPr>
          <w:p w14:paraId="79529827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b3RoZXJhbS1Cb3J1czwvQXV0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b3RoZXJhbS1Cb3J1czwvQXV0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Rotheram-Borus et al. (2016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726CA9D4" w14:textId="3A02C4C3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raining for soccer coaches: Training in HIV/substance abuse preventive interventions, trained in fundamental of behavior change.</w:t>
            </w:r>
          </w:p>
          <w:p w14:paraId="2725D07E" w14:textId="3DD57596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Continuous monitoring and supervision from 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Stellenbosch University and Grassroot soccer (organization that implements soccer-based HIV prevention interventions across sub-Saharan Africa) to ensure correct implementation, support and fast and effective identification and elimination of any issues/concerns.</w:t>
            </w:r>
          </w:p>
          <w:p w14:paraId="620628A5" w14:textId="10BCE23C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onthly supervision meetings for coaches.</w:t>
            </w:r>
          </w:p>
          <w:p w14:paraId="709F8402" w14:textId="5572161F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munity setting rather than medical setting.</w:t>
            </w:r>
          </w:p>
          <w:p w14:paraId="268F6F32" w14:textId="435CA402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mplementation of interventions within activities with sustainable funding stream (e.g., FIFA)</w:t>
            </w:r>
          </w:p>
          <w:p w14:paraId="0E338D1B" w14:textId="11BCE4F8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occer/vocational training as sites for HIV services.</w:t>
            </w:r>
          </w:p>
        </w:tc>
        <w:tc>
          <w:tcPr>
            <w:tcW w:w="2126" w:type="dxa"/>
          </w:tcPr>
          <w:p w14:paraId="404D24C8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71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72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lastRenderedPageBreak/>
                <w:t xml:space="preserve">Create new clinical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eams</w:t>
              </w:r>
              <w:proofErr w:type="gramEnd"/>
            </w:ins>
          </w:p>
          <w:p w14:paraId="6A88E538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73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74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onduct ongo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rainings</w:t>
              </w:r>
              <w:proofErr w:type="gramEnd"/>
            </w:ins>
          </w:p>
          <w:p w14:paraId="20CE8A02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75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76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evelop and organize quality monitor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ystems</w:t>
              </w:r>
              <w:proofErr w:type="gramEnd"/>
            </w:ins>
          </w:p>
          <w:p w14:paraId="2E914173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77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78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Provide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upervision</w:t>
              </w:r>
              <w:proofErr w:type="gramEnd"/>
            </w:ins>
          </w:p>
          <w:p w14:paraId="1588A0A3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79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80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lastRenderedPageBreak/>
                <w:t>Access new funding</w:t>
              </w:r>
            </w:ins>
          </w:p>
          <w:p w14:paraId="3587481C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81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82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hange service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ites</w:t>
              </w:r>
              <w:proofErr w:type="gramEnd"/>
            </w:ins>
          </w:p>
          <w:p w14:paraId="5B81142E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4DBF6B4" w14:textId="6A7D97F4" w:rsidR="00897DE2" w:rsidRPr="00BB24F9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hallenging local, political situations and context</w:t>
            </w:r>
          </w:p>
          <w:p w14:paraId="6AB8EF24" w14:textId="354F5F60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ains in risk reduction challenged in the context of national unrest/job strikes</w:t>
            </w:r>
          </w:p>
        </w:tc>
        <w:tc>
          <w:tcPr>
            <w:tcW w:w="1417" w:type="dxa"/>
          </w:tcPr>
          <w:p w14:paraId="4AAC99AA" w14:textId="18A9D68C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44D5A6D5" w14:textId="77777777" w:rsidR="00897DE2" w:rsidRPr="00BB24F9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83" w:author="L. Klamert" w:date="2024-03-11T12:51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84" w:author="L. Klamert" w:date="2024-03-11T12:51:00Z"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Local conditions (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omain: </w:t>
              </w:r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Outer setting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)</w:t>
              </w:r>
            </w:ins>
          </w:p>
          <w:p w14:paraId="536E01E9" w14:textId="77777777" w:rsidR="00897DE2" w:rsidRPr="00BB24F9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ind w:left="182" w:hanging="142"/>
              <w:contextualSpacing w:val="0"/>
              <w:rPr>
                <w:ins w:id="85" w:author="L. Klamert" w:date="2024-03-11T12:51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86" w:author="L. Klamert" w:date="2024-03-11T12:51:00Z"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Critical incidents (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omain: </w:t>
              </w:r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Outer setting)</w:t>
              </w:r>
            </w:ins>
          </w:p>
          <w:p w14:paraId="50904861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3BB29F8" w14:textId="52BC64D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High fidelity.</w:t>
            </w:r>
          </w:p>
        </w:tc>
      </w:tr>
      <w:tr w:rsidR="00897DE2" w:rsidRPr="00245420" w14:paraId="6A7443EF" w14:textId="77777777" w:rsidTr="00897DE2">
        <w:tc>
          <w:tcPr>
            <w:tcW w:w="1560" w:type="dxa"/>
          </w:tcPr>
          <w:p w14:paraId="0A35BE48" w14:textId="686A157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Scott&lt;/Author&gt;&lt;Year&gt;1988&lt;/Year&gt;&lt;RecNum&gt;767&lt;/RecNum&gt;&lt;DisplayText&gt;Scott and Myers (1988)&lt;/DisplayText&gt;&lt;record&gt;&lt;rec-number&gt;767&lt;/rec-number&gt;&lt;foreign-keys&gt;&lt;key app="EN" db-id="epxwa5srz90feoeed5wp95vwfvaw5a20avza" timestamp="1681463790" guid="7fce8d5d-9643-46dd-86b7-71544e5be3ca"&gt;767&lt;/key&gt;&lt;/foreign-keys&gt;&lt;ref-type name="Journal Article"&gt;17&lt;/ref-type&gt;&lt;contributors&gt;&lt;authors&gt;&lt;author&gt;Scott, K. A.&lt;/author&gt;&lt;author&gt;Myers, A. M.&lt;/author&gt;&lt;/authors&gt;&lt;/contributors&gt;&lt;titles&gt;&lt;title&gt;Impact of fitness training on native adolescents&amp;apos; self-evaluations and substance use.&lt;/title&gt;&lt;secondary-title&gt;Canadian Journal of Public Health&lt;/secondary-title&gt;&lt;/titles&gt;&lt;periodical&gt;&lt;full-title&gt;Canadian Journal of Public Health&lt;/full-title&gt;&lt;/periodical&gt;&lt;pages&gt;424-429&lt;/pages&gt;&lt;volume&gt;79&lt;/volume&gt;&lt;number&gt;6&lt;/number&gt;&lt;dates&gt;&lt;year&gt;1988&lt;/year&gt;&lt;/dates&gt;&lt;urls&gt;&lt;/urls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Scott and Myers (1988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63AAE466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6FFD9FA1" w14:textId="21E62B2C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87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E0913AB" w14:textId="53634922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74890688" w14:textId="4698880F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06868904" w14:textId="3E4C1AE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88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D444F34" w14:textId="793B8C4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58A9701F" w14:textId="77777777" w:rsidTr="00897DE2">
        <w:tc>
          <w:tcPr>
            <w:tcW w:w="1560" w:type="dxa"/>
          </w:tcPr>
          <w:p w14:paraId="095F105A" w14:textId="2E37F94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Stanley&lt;/Author&gt;&lt;Year&gt;2017&lt;/Year&gt;&lt;RecNum&gt;772&lt;/RecNum&gt;&lt;DisplayText&gt;Stanley et al. (2017)&lt;/DisplayText&gt;&lt;record&gt;&lt;rec-number&gt;772&lt;/rec-number&gt;&lt;foreign-keys&gt;&lt;key app="EN" db-id="epxwa5srz90feoeed5wp95vwfvaw5a20avza" timestamp="1681463816" guid="cb480f1f-21b4-4ba0-af8d-9dda7cf13c33"&gt;772&lt;/key&gt;&lt;/foreign-keys&gt;&lt;ref-type name="Journal Article"&gt;17&lt;/ref-type&gt;&lt;contributors&gt;&lt;authors&gt;&lt;author&gt;Stanley, Z. D.&lt;/author&gt;&lt;author&gt;Asfour, L. W.&lt;/author&gt;&lt;author&gt;Weitzman, M.&lt;/author&gt;&lt;author&gt;Sherman, S. E.&lt;/author&gt;&lt;/authors&gt;&lt;/contributors&gt;&lt;titles&gt;&lt;title&gt;Implementation of a peer-mediated health education model in the United Arab Emirates: Addressing risky behaviours among expatriate adolescents&lt;/title&gt;&lt;secondary-title&gt;Eastern Mediterranean Health Journal&lt;/secondary-title&gt;&lt;/titles&gt;&lt;periodical&gt;&lt;full-title&gt;Eastern Mediterranean Health Journal&lt;/full-title&gt;&lt;/periodical&gt;&lt;pages&gt;480-485&lt;/pages&gt;&lt;volume&gt;23&lt;/volume&gt;&lt;number&gt;7&lt;/number&gt;&lt;dates&gt;&lt;year&gt;2017&lt;/year&gt;&lt;/dates&gt;&lt;urls&gt;&lt;/urls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Stanley et al. (2017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21B7D7E0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elf-sustaining model: Peer to peer education model (University students can teach high school students at no cost).</w:t>
            </w:r>
          </w:p>
          <w:p w14:paraId="53666FEB" w14:textId="544366A2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tudent teachers as agents of change in their own communities.</w:t>
            </w:r>
          </w:p>
        </w:tc>
        <w:tc>
          <w:tcPr>
            <w:tcW w:w="2126" w:type="dxa"/>
          </w:tcPr>
          <w:p w14:paraId="1612F806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89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90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Use train-the- trainer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trategies</w:t>
              </w:r>
              <w:proofErr w:type="gramEnd"/>
            </w:ins>
          </w:p>
          <w:p w14:paraId="70C1CB21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91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92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Identify and prepare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champions</w:t>
              </w:r>
              <w:proofErr w:type="gramEnd"/>
            </w:ins>
          </w:p>
          <w:p w14:paraId="4359DA7B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BE07BAA" w14:textId="5AB6FDEF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ultural setting of United Arab Emirates.</w:t>
            </w:r>
          </w:p>
        </w:tc>
        <w:tc>
          <w:tcPr>
            <w:tcW w:w="1417" w:type="dxa"/>
          </w:tcPr>
          <w:p w14:paraId="41158ACF" w14:textId="64A88110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08B06F1A" w14:textId="77777777" w:rsidR="00897DE2" w:rsidRPr="00BB24F9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93" w:author="L. Klamert" w:date="2024-03-11T12:51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94" w:author="L. Klamert" w:date="2024-03-11T12:51:00Z"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Local conditions (Outer setting domain)</w:t>
              </w:r>
            </w:ins>
          </w:p>
          <w:p w14:paraId="73A2FCDA" w14:textId="77777777" w:rsidR="00897DE2" w:rsidRPr="00BB24F9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ind w:left="182" w:hanging="142"/>
              <w:contextualSpacing w:val="0"/>
              <w:rPr>
                <w:ins w:id="95" w:author="L. Klamert" w:date="2024-03-11T12:51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96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L</w:t>
              </w:r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ocal attitudes (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omain: </w:t>
              </w:r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Outer setting)</w:t>
              </w:r>
            </w:ins>
          </w:p>
          <w:p w14:paraId="1016E007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DF4F4D0" w14:textId="1E12BED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59445146" w14:textId="77777777" w:rsidTr="00897DE2">
        <w:tc>
          <w:tcPr>
            <w:tcW w:w="1560" w:type="dxa"/>
          </w:tcPr>
          <w:p w14:paraId="773F2B47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Janse Van Rensburg&lt;/Author&gt;&lt;Year&gt;2008&lt;/Year&gt;&lt;RecNum&gt;437&lt;/RecNum&gt;&lt;DisplayText&gt;Janse Van Rensburg and Taylor (2008)&lt;/DisplayText&gt;&lt;record&gt;&lt;rec-number&gt;437&lt;/rec-number&gt;&lt;foreign-keys&gt;&lt;key app="EN" db-id="dswwzw0wsed29pewerspw55859vfva0xxsxs" timestamp="1599316273" guid="1dd0b831-bcc3-4289-ace4-93d87a0691c1"&gt;437&lt;/key&gt;&lt;/foreign-keys&gt;&lt;ref-type name="Journal Article"&gt;17&lt;/ref-type&gt;&lt;contributors&gt;&lt;authors&gt;&lt;author&gt;Janse Van Rensburg, K.&lt;/author&gt;&lt;author&gt;Taylor, A. H.&lt;/author&gt;&lt;/authors&gt;&lt;/contributors&gt;&lt;auth-address&gt;School of Sport and Health Sciences, University of Exeter, St Luke&amp;apos;s Campus, Exeter, UK. kj214@exeter.ac.uk&lt;/auth-address&gt;&lt;titles&gt;&lt;title&gt;The effects of acute exercise on cognitive functioning and cigarette cravings during temporary abstinence from smoking&lt;/title&gt;&lt;secondary-title&gt;Human Psychopharmacology: Clinical and Experimental&lt;/secondary-title&gt;&lt;/titles&gt;&lt;periodical&gt;&lt;full-title&gt;Human Psychopharmacology: Clinical and Experimental&lt;/full-title&gt;&lt;/periodical&gt;&lt;pages&gt;193-9&lt;/pages&gt;&lt;volume&gt;23&lt;/volume&gt;&lt;number&gt;3&lt;/number&gt;&lt;edition&gt;2008/01/26&lt;/edition&gt;&lt;keywords&gt;&lt;keyword&gt;Adolescent&lt;/keyword&gt;&lt;keyword&gt;Adult&lt;/keyword&gt;&lt;keyword&gt;Cognition/*physiology&lt;/keyword&gt;&lt;keyword&gt;Color Perception&lt;/keyword&gt;&lt;keyword&gt;Cross-Over Studies&lt;/keyword&gt;&lt;keyword&gt;Exercise/*physiology&lt;/keyword&gt;&lt;keyword&gt;Female&lt;/keyword&gt;&lt;keyword&gt;Humans&lt;/keyword&gt;&lt;keyword&gt;Male&lt;/keyword&gt;&lt;keyword&gt;Middle Aged&lt;/keyword&gt;&lt;keyword&gt;Neuropsychological Tests&lt;/keyword&gt;&lt;keyword&gt;Smoking/physiopathology&lt;/keyword&gt;&lt;keyword&gt;Substance Withdrawal Syndrome/*physiopathology/prevention &amp;amp; control&lt;/keyword&gt;&lt;keyword&gt;Tobacco Use Disorder/*physiopathology&lt;/keyword&gt;&lt;keyword&gt;Walking&lt;/keyword&gt;&lt;/keywords&gt;&lt;dates&gt;&lt;year&gt;2008&lt;/year&gt;&lt;/dates&gt;&lt;isbn&gt;1099-1077 (Electronic)&amp;#xD;0885-6222 (Linking)&lt;/isbn&gt;&lt;accession-num&gt;18219623&lt;/accession-num&gt;&lt;urls&gt;&lt;related-urls&gt;&lt;url&gt;https://www.ncbi.nlm.nih.gov/pubmed/18219623&lt;/url&gt;&lt;/related-urls&gt;&lt;/urls&gt;&lt;electronic-resource-num&gt;10.1002/hup.925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Janse Van Rensburg and Taylor (2008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4A95A1F0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79C8A009" w14:textId="559A9FB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97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9725CA3" w14:textId="4A6333F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7030603E" w14:textId="2F6C25F2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1EE7F13B" w14:textId="4ECB312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98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358BAFF" w14:textId="01D42BD6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4DDABCE8" w14:textId="77777777" w:rsidTr="00897DE2">
        <w:tc>
          <w:tcPr>
            <w:tcW w:w="1560" w:type="dxa"/>
          </w:tcPr>
          <w:p w14:paraId="2CEEE05E" w14:textId="36133FC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gQXV0aG9yWWVhcj0iMSI+PEF1dGhvcj5UYXlsb3I8L0F1dGhvcj48WWVh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YXlsb3I8L0F1dGhvcj48WWVh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Taylor et al. (2006); Taylor et al. (2005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5D3B50D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2C00366A" w14:textId="27EEB49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99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5D574FD" w14:textId="2D2F2B7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4DF4CCE6" w14:textId="62F8744D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78FA641A" w14:textId="642A8075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00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8F5C967" w14:textId="485E84D8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4D9C5116" w14:textId="77777777" w:rsidTr="00897DE2">
        <w:tc>
          <w:tcPr>
            <w:tcW w:w="1560" w:type="dxa"/>
          </w:tcPr>
          <w:p w14:paraId="5B8DE03A" w14:textId="59231D8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ZXNsZXI8L0F1dGhvcj48WWVh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ZXNsZXI8L0F1dGhvcj48WWVh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Tesler et al. (2018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1F2CFF30" w14:textId="44EC63D2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mplementation directly into established youth advancement center.</w:t>
            </w:r>
          </w:p>
          <w:p w14:paraId="69ECA8A5" w14:textId="73456FC5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hared resources of multiple expert organizations and municipality resulted in more comprehensive/widespread program.</w:t>
            </w:r>
          </w:p>
        </w:tc>
        <w:tc>
          <w:tcPr>
            <w:tcW w:w="2126" w:type="dxa"/>
          </w:tcPr>
          <w:p w14:paraId="0B9378D3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101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02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hange service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ites</w:t>
              </w:r>
              <w:proofErr w:type="gramEnd"/>
            </w:ins>
          </w:p>
          <w:p w14:paraId="338EFA50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103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04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evelop resource shar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agreements</w:t>
              </w:r>
              <w:proofErr w:type="gramEnd"/>
            </w:ins>
          </w:p>
          <w:p w14:paraId="0F25A9BB" w14:textId="77777777" w:rsidR="00897DE2" w:rsidRPr="00245420" w:rsidRDefault="00897DE2" w:rsidP="00897DE2">
            <w:pPr>
              <w:pStyle w:val="ListParagraph"/>
              <w:snapToGrid w:val="0"/>
              <w:spacing w:before="120"/>
              <w:ind w:left="182"/>
              <w:contextualSpacing w:val="0"/>
              <w:rPr>
                <w:ins w:id="105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3EE575D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70EAB84" w14:textId="05EE5E8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0A9D7195" w14:textId="7092A16F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6388CB85" w14:textId="4D8F0509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06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8D6BE2B" w14:textId="482BF11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1ECC1287" w14:textId="77777777" w:rsidTr="00897DE2">
        <w:tc>
          <w:tcPr>
            <w:tcW w:w="1560" w:type="dxa"/>
          </w:tcPr>
          <w:p w14:paraId="00DFA09F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Weinstock&lt;/Author&gt;&lt;Year&gt;2014&lt;/Year&gt;&lt;RecNum&gt;7338&lt;/RecNum&gt;&lt;DisplayText&gt;Weinstock et al. (2014)&lt;/DisplayText&gt;&lt;record&gt;&lt;rec-number&gt;7338&lt;/rec-number&gt;&lt;foreign-keys&gt;&lt;key app="EN" db-id="dswwzw0wsed29pewerspw55859vfva0xxsxs" timestamp="1602517552" guid="3d9dbd3d-0f5c-47b4-a8dc-0584ce4c1797"&gt;7338&lt;/key&gt;&lt;/foreign-keys&gt;&lt;ref-type name="Journal Article"&gt;17&lt;/ref-type&gt;&lt;contributors&gt;&lt;authors&gt;&lt;author&gt;Weinstock, Jeremiah&lt;/author&gt;&lt;author&gt;Capizzi, Jeffrey&lt;/author&gt;&lt;author&gt;Weber, Stefanie M.&lt;/author&gt;&lt;author&gt;Pescatello, Linda S.&lt;/author&gt;&lt;author&gt;Petry, Nancy M.&lt;/author&gt;&lt;/authors&gt;&lt;/contributors&gt;&lt;auth-address&gt;Weinstock, Jeremiah, Department of Psychology, Saint Louis University, Shannon Hall, St. Louis, MO, US, 63103&lt;/auth-address&gt;&lt;titles&gt;&lt;title&gt;Exercise as an intervention for sedentary hazardous drinking college students: A pilot study&lt;/title&gt;&lt;secondary-title&gt;Mental Health and Physical Activity&lt;/secondary-title&gt;&lt;/titles&gt;&lt;periodical&gt;&lt;full-title&gt;Mental Health and Physical Activity&lt;/full-title&gt;&lt;/periodical&gt;&lt;pages&gt;55-62&lt;/pages&gt;&lt;volume&gt;7&lt;/volume&gt;&lt;number&gt;1&lt;/number&gt;&lt;keywords&gt;&lt;keyword&gt;exercise&lt;/keyword&gt;&lt;keyword&gt;sedentary hazardous drinking&lt;/keyword&gt;&lt;keyword&gt;college students&lt;/keyword&gt;&lt;keyword&gt;Alcohol Abuse&lt;/keyword&gt;&lt;keyword&gt;Intervention&lt;/keyword&gt;&lt;/keywords&gt;&lt;dates&gt;&lt;year&gt;2014&lt;/year&gt;&lt;/dates&gt;&lt;publisher&gt;Elsevier Science&lt;/publisher&gt;&lt;isbn&gt;1755-2966&amp;#xD;1878-0199&lt;/isbn&gt;&lt;accession-num&gt;2014-12125-010&lt;/accession-num&gt;&lt;urls&gt;&lt;related-urls&gt;&lt;url&gt;https://search.ebscohost.com/login.aspx?direct=true&amp;amp;AuthType=shib&amp;amp;db=psyh&amp;amp;AN=2014-12125-010&amp;amp;site=ehost-live&amp;amp;custid=s1145751&lt;/url&gt;&lt;url&gt;jweinsto@slu.edu&lt;/url&gt;&lt;/related-urls&gt;&lt;/urls&gt;&lt;electronic-resource-num&gt;10.1016/j.mhpa.2014.02.002&lt;/electronic-resource-num&gt;&lt;remote-database-name&gt;psyh&lt;/remote-database-name&gt;&lt;remote-database-provider&gt;EBSCOhost&lt;/remote-database-provider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einstock et al. (2014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0D4D3300" w14:textId="4AFAD0AE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.</w:t>
            </w:r>
          </w:p>
        </w:tc>
        <w:tc>
          <w:tcPr>
            <w:tcW w:w="2126" w:type="dxa"/>
          </w:tcPr>
          <w:p w14:paraId="0F786950" w14:textId="32ED162B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07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5AA3292" w14:textId="0B69A54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6055E250" w14:textId="44481C0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6F9B1C8D" w14:textId="02C0FFC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08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D62E9A3" w14:textId="56DD5F3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77F2195D" w14:textId="77777777" w:rsidTr="00897DE2">
        <w:tc>
          <w:tcPr>
            <w:tcW w:w="1560" w:type="dxa"/>
          </w:tcPr>
          <w:p w14:paraId="15EF95D2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Wluc3RvY2s8L0F1dGhvcj48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Wluc3RvY2s8L0F1dGhvcj48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</w:fldData>
              </w:fldCha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Weinstock et al. (2016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3A8E7D9C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Facilitator training: Workshop on MI and CM by outside expert, annual one-day refresher </w:t>
            </w:r>
          </w:p>
          <w:p w14:paraId="1C097C6F" w14:textId="1A72A0C6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ntinuous supervision: Regular review of intervention binders/ audiotapes/ case discussion</w:t>
            </w:r>
          </w:p>
          <w:p w14:paraId="4C9B198C" w14:textId="39231DF2" w:rsidR="00897DE2" w:rsidRPr="00245420" w:rsidRDefault="00897DE2" w:rsidP="00897DE2">
            <w:pPr>
              <w:pStyle w:val="ListParagraph"/>
              <w:snapToGrid w:val="0"/>
              <w:spacing w:before="120"/>
              <w:ind w:left="179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C78420B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ins w:id="109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10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Provide ongoing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training</w:t>
              </w:r>
              <w:proofErr w:type="gramEnd"/>
            </w:ins>
          </w:p>
          <w:p w14:paraId="3C8A7258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111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12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Provide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supervision</w:t>
              </w:r>
              <w:proofErr w:type="gramEnd"/>
            </w:ins>
          </w:p>
          <w:p w14:paraId="26516559" w14:textId="77777777" w:rsidR="00897DE2" w:rsidRPr="00245420" w:rsidRDefault="00897DE2" w:rsidP="00897DE2">
            <w:pPr>
              <w:snapToGrid w:val="0"/>
              <w:spacing w:before="120"/>
              <w:ind w:left="37"/>
              <w:rPr>
                <w:ins w:id="113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1FDA1A4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52FFD7A" w14:textId="79EBC8FA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4B820146" w14:textId="43B89CC4" w:rsidR="00897DE2" w:rsidRPr="00BB24F9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BB24F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ood</w:t>
            </w:r>
          </w:p>
        </w:tc>
        <w:tc>
          <w:tcPr>
            <w:tcW w:w="2268" w:type="dxa"/>
          </w:tcPr>
          <w:p w14:paraId="0D295F71" w14:textId="4120BF58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14" w:author="L. Klamert" w:date="2024-03-11T12:51:00Z"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Innovation deliverers (</w:t>
              </w:r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Domain: </w:t>
              </w:r>
              <w:r w:rsidRPr="00BB24F9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Implementation process)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6C78966" w14:textId="27913F68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Fidelity assessed by 6 independent raters.</w:t>
            </w:r>
          </w:p>
          <w:p w14:paraId="521CAC51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7 randomly selected audiotapes assessed.</w:t>
            </w:r>
          </w:p>
          <w:p w14:paraId="3EEB90C7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I, EC, and CM items rated on a 7- point Likert scale.</w:t>
            </w:r>
          </w:p>
          <w:p w14:paraId="4D1C278F" w14:textId="463C8946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Outcome: Interventions were rated as having good therapist adherence/ competence.</w:t>
            </w:r>
          </w:p>
        </w:tc>
      </w:tr>
      <w:tr w:rsidR="00897DE2" w:rsidRPr="00245420" w14:paraId="057AE662" w14:textId="77777777" w:rsidTr="00897DE2">
        <w:tc>
          <w:tcPr>
            <w:tcW w:w="1560" w:type="dxa"/>
          </w:tcPr>
          <w:p w14:paraId="1DC40C08" w14:textId="3C193111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 AuthorYear="1"&gt;&lt;Author&gt;Wilson&lt;/Author&gt;&lt;Year&gt;2018&lt;/Year&gt;&lt;RecNum&gt;520&lt;/RecNum&gt;&lt;DisplayText&gt;Wilson et al. (2018)&lt;/DisplayText&gt;&lt;record&gt;&lt;rec-number&gt;520&lt;/rec-number&gt;&lt;foreign-keys&gt;&lt;key app="EN" db-id="epxwa5srz90feoeed5wp95vwfvaw5a20avza" timestamp="1681462273" guid="4bf4d659-9095-4a24-b747-614bda276640"&gt;520&lt;/key&gt;&lt;/foreign-keys&gt;&lt;ref-type name="Journal Article"&gt;17&lt;/ref-type&gt;&lt;contributors&gt;&lt;authors&gt;&lt;author&gt;Wilson, S. D.&lt;/author&gt;&lt;author&gt;Collins, R. L.&lt;/author&gt;&lt;author&gt;Prince, M. A.&lt;/author&gt;&lt;author&gt;Vincent, P. C.&lt;/author&gt;&lt;/authors&gt;&lt;/contributors&gt;&lt;auth-address&gt;Department of Community Health and Health Behavior, University at Buffalo, State University of New York.&amp;#xD;Department of Psychology, Colorado State University.&lt;/auth-address&gt;&lt;titles&gt;&lt;title&gt;Effects of exercise on experimentally manipulated craving for cannabis: A preliminary study&lt;/title&gt;&lt;secondary-title&gt;Experimental and Clinical Psychopharmacology&lt;/secondary-title&gt;&lt;/titles&gt;&lt;periodical&gt;&lt;full-title&gt;Experimental and Clinical Psychopharmacology&lt;/full-title&gt;&lt;/periodical&gt;&lt;pages&gt;456-466&lt;/pages&gt;&lt;volume&gt;26&lt;/volume&gt;&lt;number&gt;5&lt;/number&gt;&lt;edition&gt;2018/05/25&lt;/edition&gt;&lt;keywords&gt;&lt;keyword&gt;Adolescent&lt;/keyword&gt;&lt;keyword&gt;Adult&lt;/keyword&gt;&lt;keyword&gt;Cannabinoids/pharmacology&lt;/keyword&gt;&lt;keyword&gt;Correlation of Data&lt;/keyword&gt;&lt;keyword&gt;Craving/*physiology&lt;/keyword&gt;&lt;keyword&gt;Exercise/*physiology&lt;/keyword&gt;&lt;keyword&gt;Female&lt;/keyword&gt;&lt;keyword&gt;Humans&lt;/keyword&gt;&lt;keyword&gt;Male&lt;/keyword&gt;&lt;keyword&gt;*Marijuana Abuse/physiopathology/prevention &amp;amp; control/psychology&lt;/keyword&gt;&lt;keyword&gt;Outcome Assessment, Health Care&lt;/keyword&gt;&lt;keyword&gt;Preliminary Data&lt;/keyword&gt;&lt;keyword&gt;Research Design&lt;/keyword&gt;&lt;/keywords&gt;&lt;dates&gt;&lt;year&gt;2018&lt;/year&gt;&lt;pub-dates&gt;&lt;date&gt;Oct&lt;/date&gt;&lt;/pub-dates&gt;&lt;/dates&gt;&lt;isbn&gt;1936-2293 (Electronic)&amp;#xD;1064-1297 (Linking)&lt;/isbn&gt;&lt;accession-num&gt;29792472&lt;/accession-num&gt;&lt;urls&gt;&lt;related-urls&gt;&lt;url&gt;https://www.ncbi.nlm.nih.gov/pubmed/29792472&lt;/url&gt;&lt;/related-urls&gt;&lt;/urls&gt;&lt;custom2&gt;PMC6162100&lt;/custom2&gt;&lt;electronic-resource-num&gt;10.1037/pha0000200&lt;/electronic-resource-num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Wilson et al. (2018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</w:tcPr>
          <w:p w14:paraId="140C021D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126" w:type="dxa"/>
          </w:tcPr>
          <w:p w14:paraId="6FB6B829" w14:textId="1BA9D6D5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15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BB9D97E" w14:textId="7C34592F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</w:tcPr>
          <w:p w14:paraId="5738A906" w14:textId="1B878803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</w:tcPr>
          <w:p w14:paraId="1BDA65DD" w14:textId="2059753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16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3D99124" w14:textId="76DD1955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</w:tr>
      <w:tr w:rsidR="00897DE2" w:rsidRPr="00245420" w14:paraId="29BBA089" w14:textId="77777777" w:rsidTr="00897DE2">
        <w:tc>
          <w:tcPr>
            <w:tcW w:w="1560" w:type="dxa"/>
            <w:tcBorders>
              <w:bottom w:val="single" w:sz="4" w:space="0" w:color="auto"/>
            </w:tcBorders>
          </w:tcPr>
          <w:p w14:paraId="56E4E816" w14:textId="096FE8E6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fldChar w:fldCharType="begin"/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Ybarra&lt;/Author&gt;&lt;Year&gt;2013&lt;/Year&gt;&lt;RecNum&gt;488&lt;/RecNum&gt;&lt;DisplayText&gt;(Ybarra et al., 2013)&lt;/DisplayText&gt;&lt;record&gt;&lt;rec-number&gt;488&lt;/rec-number&gt;&lt;foreign-keys&gt;&lt;key app="EN" db-id="epxwa5srz90feoeed5wp95vwfvaw5a20avza" timestamp="1681462121" guid="8e0c9502-da77-4df6-ac46-a0e063161fa3"&gt;488&lt;/key&gt;&lt;/foreign-keys&gt;&lt;ref-type name="Journal Article"&gt;17&lt;/ref-type&gt;&lt;contributors&gt;&lt;authors&gt;&lt;author&gt;Ybarra, Michele L.&lt;/author&gt;&lt;author&gt;Holtrop, Jodi Summers&lt;/author&gt;&lt;author&gt;Prescott, Tonya L.&lt;/author&gt;&lt;author&gt;Rahbar, Mohammad H.&lt;/author&gt;&lt;author&gt;Strong, David&lt;/author&gt;&lt;/authors&gt;&lt;/contributors&gt;&lt;auth-address&gt;Center for Innovative Public Health Research, Santa Ana, CA 92672, USA. Michele@innovativepublichealth.org&lt;/auth-address&gt;&lt;titles&gt;&lt;title&gt;Pilot RCT results of stop my smoking USA: A text messaging-based smoking cessation program for young adults&lt;/title&gt;&lt;secondary-title&gt;Nicotine &amp;amp; Tobacco Research&lt;/secondary-title&gt;&lt;/titles&gt;&lt;periodical&gt;&lt;full-title&gt;Nicotine &amp;amp; Tobacco Research&lt;/full-title&gt;&lt;/periodical&gt;&lt;pages&gt;1388-1399&lt;/pages&gt;&lt;volume&gt;15&lt;/volume&gt;&lt;number&gt;8&lt;/number&gt;&lt;keywords&gt;&lt;keyword&gt;Text Messaging*&lt;/keyword&gt;&lt;keyword&gt;Smoking Cessation/*methods&lt;/keyword&gt;&lt;keyword&gt;Adolescent&lt;/keyword&gt;&lt;keyword&gt;Adult&lt;/keyword&gt;&lt;keyword&gt;Female&lt;/keyword&gt;&lt;keyword&gt;Humans&lt;/keyword&gt;&lt;keyword&gt;Male&lt;/keyword&gt;&lt;keyword&gt;Pilot Projects&lt;/keyword&gt;&lt;keyword&gt;United States&lt;/keyword&gt;&lt;keyword&gt;Young Adult&lt;/keyword&gt;&lt;/keywords&gt;&lt;dates&gt;&lt;year&gt;2013&lt;/year&gt;&lt;/dates&gt;&lt;pub-location&gt;England&lt;/pub-location&gt;&lt;publisher&gt;Oxford University Press&lt;/publisher&gt;&lt;isbn&gt;1469-994X&lt;/isbn&gt;&lt;accession-num&gt;23348969&lt;/accession-num&gt;&lt;urls&gt;&lt;related-urls&gt;&lt;url&gt;https://search.ebscohost.com/login.aspx?direct=true&amp;amp;AuthType=shib&amp;amp;db=mnh&amp;amp;AN=23348969&amp;amp;site=ehost-live&amp;amp;custid=s1145751&lt;/url&gt;&lt;/related-urls&gt;&lt;/urls&gt;&lt;electronic-resource-num&gt;10.1093/ntr/nts339&lt;/electronic-resource-num&gt;&lt;remote-database-name&gt;mnh&lt;/remote-database-name&gt;&lt;remote-database-provider&gt;EBSCOhost&lt;/remote-database-provider&gt;&lt;/record&gt;&lt;/Cite&gt;&lt;/EndNote&gt;</w:instrTex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245420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(Ybarra et al., 2013)</w:t>
            </w: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E415BC4" w14:textId="2E4C775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echnological feasibility of program tested prior to study start. Findings of feasibility testing were fed back into the program.</w:t>
            </w:r>
          </w:p>
          <w:p w14:paraId="267BF6B3" w14:textId="73E467E2" w:rsidR="00897DE2" w:rsidRPr="001E292B" w:rsidRDefault="00897DE2" w:rsidP="001E292B">
            <w:pPr>
              <w:pStyle w:val="ListParagraph"/>
              <w:numPr>
                <w:ilvl w:val="0"/>
                <w:numId w:val="1"/>
              </w:numPr>
              <w:snapToGrid w:val="0"/>
              <w:spacing w:after="120"/>
              <w:ind w:left="182" w:hanging="142"/>
              <w:contextualSpacing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Involvement of youth advisory groups in intervention develop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A37880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117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18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Conduct small tests of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change</w:t>
              </w:r>
              <w:proofErr w:type="gramEnd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 </w:t>
              </w:r>
            </w:ins>
          </w:p>
          <w:p w14:paraId="6352BF82" w14:textId="77777777" w:rsidR="00897DE2" w:rsidRPr="00245420" w:rsidRDefault="00897DE2" w:rsidP="00897DE2">
            <w:pPr>
              <w:pStyle w:val="ListParagraph"/>
              <w:numPr>
                <w:ilvl w:val="0"/>
                <w:numId w:val="1"/>
              </w:numPr>
              <w:snapToGrid w:val="0"/>
              <w:spacing w:before="120"/>
              <w:ind w:left="179" w:hanging="142"/>
              <w:rPr>
                <w:ins w:id="119" w:author="L. Klamert" w:date="2024-03-11T12:48:00Z"/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20" w:author="L. Klamert" w:date="2024-03-11T12:48:00Z"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 xml:space="preserve">Use advisory boards and </w:t>
              </w:r>
              <w:proofErr w:type="gramStart"/>
              <w:r w:rsidRPr="00245420"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workgroups</w:t>
              </w:r>
              <w:proofErr w:type="gramEnd"/>
            </w:ins>
          </w:p>
          <w:p w14:paraId="7889C57A" w14:textId="77777777" w:rsidR="00897DE2" w:rsidRPr="00245420" w:rsidRDefault="00897DE2" w:rsidP="00897DE2">
            <w:pPr>
              <w:pStyle w:val="ListParagraph"/>
              <w:snapToGrid w:val="0"/>
              <w:spacing w:before="120"/>
              <w:ind w:left="179"/>
              <w:rPr>
                <w:ins w:id="121" w:author="L. Klamert" w:date="2024-03-11T12:48:00Z"/>
                <w:rFonts w:cs="Times New Roman"/>
                <w:color w:val="FF0000"/>
                <w:sz w:val="20"/>
                <w:szCs w:val="20"/>
                <w:lang w:val="en-US"/>
              </w:rPr>
            </w:pPr>
          </w:p>
          <w:p w14:paraId="2D727297" w14:textId="77777777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7CB3F8A8" w14:textId="7E93A128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841970" w14:textId="397997B5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37B276" w14:textId="22F21B64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ins w:id="122" w:author="L. Klamert" w:date="2024-03-11T12:51:00Z">
              <w:r>
                <w:rPr>
                  <w:rFonts w:cs="Times New Roman"/>
                  <w:color w:val="000000" w:themeColor="text1"/>
                  <w:sz w:val="20"/>
                  <w:szCs w:val="20"/>
                  <w:lang w:val="en-US"/>
                </w:rPr>
                <w:t>n/A</w:t>
              </w:r>
            </w:ins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1F5737C0" w14:textId="7A548F15" w:rsidR="00897DE2" w:rsidRPr="00245420" w:rsidRDefault="00897DE2" w:rsidP="00897DE2">
            <w:pPr>
              <w:snapToGrid w:val="0"/>
              <w:spacing w:before="12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245420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ood</w:t>
            </w:r>
          </w:p>
        </w:tc>
      </w:tr>
    </w:tbl>
    <w:p w14:paraId="19AF577B" w14:textId="77777777" w:rsidR="00FF3566" w:rsidRDefault="00FF3566"/>
    <w:p w14:paraId="5C598840" w14:textId="4804B6FA" w:rsidR="00FA4C03" w:rsidRDefault="00FA4C03"/>
    <w:sectPr w:rsidR="00FA4C03" w:rsidSect="00B420E2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E48CC"/>
    <w:multiLevelType w:val="hybridMultilevel"/>
    <w:tmpl w:val="F76EBC72"/>
    <w:lvl w:ilvl="0" w:tplc="E7DED6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4195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. Klamert">
    <w15:presenceInfo w15:providerId="None" w15:userId="L. Klam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wa5srz90feoeed5wp95vwfvaw5a20avza&quot;&gt;New EndNote Library&lt;record-ids&gt;&lt;item&gt;458&lt;/item&gt;&lt;item&gt;463&lt;/item&gt;&lt;item&gt;466&lt;/item&gt;&lt;item&gt;468&lt;/item&gt;&lt;item&gt;477&lt;/item&gt;&lt;item&gt;482&lt;/item&gt;&lt;item&gt;486&lt;/item&gt;&lt;item&gt;488&lt;/item&gt;&lt;item&gt;490&lt;/item&gt;&lt;item&gt;511&lt;/item&gt;&lt;item&gt;512&lt;/item&gt;&lt;item&gt;514&lt;/item&gt;&lt;item&gt;515&lt;/item&gt;&lt;item&gt;516&lt;/item&gt;&lt;item&gt;518&lt;/item&gt;&lt;item&gt;519&lt;/item&gt;&lt;item&gt;520&lt;/item&gt;&lt;item&gt;521&lt;/item&gt;&lt;item&gt;523&lt;/item&gt;&lt;item&gt;524&lt;/item&gt;&lt;item&gt;767&lt;/item&gt;&lt;item&gt;772&lt;/item&gt;&lt;item&gt;823&lt;/item&gt;&lt;item&gt;2541&lt;/item&gt;&lt;item&gt;2550&lt;/item&gt;&lt;item&gt;2551&lt;/item&gt;&lt;item&gt;2554&lt;/item&gt;&lt;item&gt;2555&lt;/item&gt;&lt;/record-ids&gt;&lt;/item&gt;&lt;/Libraries&gt;"/>
  </w:docVars>
  <w:rsids>
    <w:rsidRoot w:val="000E5E5D"/>
    <w:rsid w:val="00005209"/>
    <w:rsid w:val="000053A0"/>
    <w:rsid w:val="00007424"/>
    <w:rsid w:val="000135EA"/>
    <w:rsid w:val="0001588F"/>
    <w:rsid w:val="0001785D"/>
    <w:rsid w:val="000235FC"/>
    <w:rsid w:val="000335B2"/>
    <w:rsid w:val="000422F5"/>
    <w:rsid w:val="00042630"/>
    <w:rsid w:val="00043FEA"/>
    <w:rsid w:val="000502BD"/>
    <w:rsid w:val="00063266"/>
    <w:rsid w:val="00064EF7"/>
    <w:rsid w:val="000679B1"/>
    <w:rsid w:val="00070BBA"/>
    <w:rsid w:val="0007473C"/>
    <w:rsid w:val="00074FFF"/>
    <w:rsid w:val="00077ED8"/>
    <w:rsid w:val="00084EB3"/>
    <w:rsid w:val="00085093"/>
    <w:rsid w:val="000851D5"/>
    <w:rsid w:val="00092859"/>
    <w:rsid w:val="00092B52"/>
    <w:rsid w:val="000960F4"/>
    <w:rsid w:val="00096D88"/>
    <w:rsid w:val="000B1DFC"/>
    <w:rsid w:val="000B5704"/>
    <w:rsid w:val="000B76BF"/>
    <w:rsid w:val="000C184F"/>
    <w:rsid w:val="000C6766"/>
    <w:rsid w:val="000D06C1"/>
    <w:rsid w:val="000D34FA"/>
    <w:rsid w:val="000D3A0A"/>
    <w:rsid w:val="000D55FC"/>
    <w:rsid w:val="000E2410"/>
    <w:rsid w:val="000E3939"/>
    <w:rsid w:val="000E5E5D"/>
    <w:rsid w:val="000E7B5F"/>
    <w:rsid w:val="000F59C2"/>
    <w:rsid w:val="00100538"/>
    <w:rsid w:val="001017EF"/>
    <w:rsid w:val="0010247E"/>
    <w:rsid w:val="001163A7"/>
    <w:rsid w:val="001167F5"/>
    <w:rsid w:val="00121026"/>
    <w:rsid w:val="00122678"/>
    <w:rsid w:val="00122733"/>
    <w:rsid w:val="0012598D"/>
    <w:rsid w:val="001457D7"/>
    <w:rsid w:val="001478FB"/>
    <w:rsid w:val="001525E3"/>
    <w:rsid w:val="00153461"/>
    <w:rsid w:val="00156850"/>
    <w:rsid w:val="001614C1"/>
    <w:rsid w:val="00161D16"/>
    <w:rsid w:val="001628EF"/>
    <w:rsid w:val="00162E08"/>
    <w:rsid w:val="00163CD2"/>
    <w:rsid w:val="001642A7"/>
    <w:rsid w:val="00164D2C"/>
    <w:rsid w:val="00190241"/>
    <w:rsid w:val="00190F83"/>
    <w:rsid w:val="001A3FA5"/>
    <w:rsid w:val="001A4452"/>
    <w:rsid w:val="001A4A7A"/>
    <w:rsid w:val="001B5124"/>
    <w:rsid w:val="001B71E1"/>
    <w:rsid w:val="001C0A62"/>
    <w:rsid w:val="001C0BD7"/>
    <w:rsid w:val="001C3BEE"/>
    <w:rsid w:val="001D0896"/>
    <w:rsid w:val="001E292B"/>
    <w:rsid w:val="001E3170"/>
    <w:rsid w:val="001E6DDA"/>
    <w:rsid w:val="001F09A7"/>
    <w:rsid w:val="001F2C23"/>
    <w:rsid w:val="0020016E"/>
    <w:rsid w:val="002005A7"/>
    <w:rsid w:val="00202780"/>
    <w:rsid w:val="00204412"/>
    <w:rsid w:val="00205E23"/>
    <w:rsid w:val="00214B64"/>
    <w:rsid w:val="002235DD"/>
    <w:rsid w:val="002273E9"/>
    <w:rsid w:val="00235318"/>
    <w:rsid w:val="002362E1"/>
    <w:rsid w:val="00236C01"/>
    <w:rsid w:val="00245420"/>
    <w:rsid w:val="002513D4"/>
    <w:rsid w:val="0025157B"/>
    <w:rsid w:val="00251DC0"/>
    <w:rsid w:val="00264BF9"/>
    <w:rsid w:val="00264D55"/>
    <w:rsid w:val="00271CC2"/>
    <w:rsid w:val="00290654"/>
    <w:rsid w:val="00296EA8"/>
    <w:rsid w:val="002A701E"/>
    <w:rsid w:val="002B3055"/>
    <w:rsid w:val="002B6768"/>
    <w:rsid w:val="002C55C6"/>
    <w:rsid w:val="002D017F"/>
    <w:rsid w:val="002D0BE4"/>
    <w:rsid w:val="002D1D60"/>
    <w:rsid w:val="002E6A34"/>
    <w:rsid w:val="002F06CA"/>
    <w:rsid w:val="00304FF0"/>
    <w:rsid w:val="00306690"/>
    <w:rsid w:val="00306B4E"/>
    <w:rsid w:val="00310E03"/>
    <w:rsid w:val="00312EC5"/>
    <w:rsid w:val="00316ACC"/>
    <w:rsid w:val="003243A1"/>
    <w:rsid w:val="00334ED1"/>
    <w:rsid w:val="0034282F"/>
    <w:rsid w:val="00345B7F"/>
    <w:rsid w:val="00353B9D"/>
    <w:rsid w:val="00354828"/>
    <w:rsid w:val="003646CB"/>
    <w:rsid w:val="00364D54"/>
    <w:rsid w:val="00365EBC"/>
    <w:rsid w:val="00371E89"/>
    <w:rsid w:val="00375950"/>
    <w:rsid w:val="00376437"/>
    <w:rsid w:val="00380D02"/>
    <w:rsid w:val="00380E75"/>
    <w:rsid w:val="00383DE2"/>
    <w:rsid w:val="003847E4"/>
    <w:rsid w:val="00385B63"/>
    <w:rsid w:val="0039003A"/>
    <w:rsid w:val="00391D4A"/>
    <w:rsid w:val="00394BE0"/>
    <w:rsid w:val="00396196"/>
    <w:rsid w:val="003A3619"/>
    <w:rsid w:val="003A42FF"/>
    <w:rsid w:val="003A7124"/>
    <w:rsid w:val="003B1B03"/>
    <w:rsid w:val="003B2B04"/>
    <w:rsid w:val="003B5245"/>
    <w:rsid w:val="003B5AB4"/>
    <w:rsid w:val="003B78D5"/>
    <w:rsid w:val="003E20C9"/>
    <w:rsid w:val="003E58B6"/>
    <w:rsid w:val="003F74FB"/>
    <w:rsid w:val="003F7A3B"/>
    <w:rsid w:val="00413DAA"/>
    <w:rsid w:val="004207B5"/>
    <w:rsid w:val="00423371"/>
    <w:rsid w:val="00426C68"/>
    <w:rsid w:val="00434936"/>
    <w:rsid w:val="00440A09"/>
    <w:rsid w:val="00446511"/>
    <w:rsid w:val="004542F6"/>
    <w:rsid w:val="0045552B"/>
    <w:rsid w:val="0045722B"/>
    <w:rsid w:val="00457311"/>
    <w:rsid w:val="00457AF5"/>
    <w:rsid w:val="00460567"/>
    <w:rsid w:val="00467231"/>
    <w:rsid w:val="00472E4D"/>
    <w:rsid w:val="00482CC8"/>
    <w:rsid w:val="00483E84"/>
    <w:rsid w:val="00493FD3"/>
    <w:rsid w:val="00494A34"/>
    <w:rsid w:val="00494B88"/>
    <w:rsid w:val="004B25C8"/>
    <w:rsid w:val="004B2ADF"/>
    <w:rsid w:val="004B7FAE"/>
    <w:rsid w:val="004C6DDA"/>
    <w:rsid w:val="004D4E11"/>
    <w:rsid w:val="005027CA"/>
    <w:rsid w:val="00505818"/>
    <w:rsid w:val="00510902"/>
    <w:rsid w:val="0051591B"/>
    <w:rsid w:val="00520EBF"/>
    <w:rsid w:val="00523D4A"/>
    <w:rsid w:val="00532D98"/>
    <w:rsid w:val="005360C8"/>
    <w:rsid w:val="00543F53"/>
    <w:rsid w:val="005468C7"/>
    <w:rsid w:val="005507F4"/>
    <w:rsid w:val="005576C5"/>
    <w:rsid w:val="005609AB"/>
    <w:rsid w:val="00562CE4"/>
    <w:rsid w:val="0056411A"/>
    <w:rsid w:val="005660A5"/>
    <w:rsid w:val="005715BE"/>
    <w:rsid w:val="0057383C"/>
    <w:rsid w:val="0057386F"/>
    <w:rsid w:val="00591F1A"/>
    <w:rsid w:val="0059265D"/>
    <w:rsid w:val="00596401"/>
    <w:rsid w:val="005A15D0"/>
    <w:rsid w:val="005A45C8"/>
    <w:rsid w:val="005A5FEC"/>
    <w:rsid w:val="005A796D"/>
    <w:rsid w:val="005B5DE3"/>
    <w:rsid w:val="005B79FE"/>
    <w:rsid w:val="005C2FC9"/>
    <w:rsid w:val="005C3A23"/>
    <w:rsid w:val="005C3E35"/>
    <w:rsid w:val="005D2D25"/>
    <w:rsid w:val="005E108D"/>
    <w:rsid w:val="005E47C9"/>
    <w:rsid w:val="005E6A06"/>
    <w:rsid w:val="005F59AF"/>
    <w:rsid w:val="0062479B"/>
    <w:rsid w:val="00624BEB"/>
    <w:rsid w:val="006251C4"/>
    <w:rsid w:val="006260C5"/>
    <w:rsid w:val="006307AF"/>
    <w:rsid w:val="00636091"/>
    <w:rsid w:val="0064589A"/>
    <w:rsid w:val="00647611"/>
    <w:rsid w:val="0064781A"/>
    <w:rsid w:val="00660064"/>
    <w:rsid w:val="00661697"/>
    <w:rsid w:val="00661EBC"/>
    <w:rsid w:val="00662352"/>
    <w:rsid w:val="00670DE9"/>
    <w:rsid w:val="00675068"/>
    <w:rsid w:val="0068201A"/>
    <w:rsid w:val="00686CE5"/>
    <w:rsid w:val="00692E33"/>
    <w:rsid w:val="006A4CFE"/>
    <w:rsid w:val="006B030E"/>
    <w:rsid w:val="006C01AB"/>
    <w:rsid w:val="006C3A9A"/>
    <w:rsid w:val="006D182E"/>
    <w:rsid w:val="006E0EA9"/>
    <w:rsid w:val="006E24E2"/>
    <w:rsid w:val="006F427B"/>
    <w:rsid w:val="00700269"/>
    <w:rsid w:val="007010DB"/>
    <w:rsid w:val="0070684A"/>
    <w:rsid w:val="00710B89"/>
    <w:rsid w:val="00716A04"/>
    <w:rsid w:val="00720D48"/>
    <w:rsid w:val="0073596C"/>
    <w:rsid w:val="00740945"/>
    <w:rsid w:val="00744234"/>
    <w:rsid w:val="007577D6"/>
    <w:rsid w:val="00770088"/>
    <w:rsid w:val="007725C2"/>
    <w:rsid w:val="00774536"/>
    <w:rsid w:val="0077665D"/>
    <w:rsid w:val="007774B7"/>
    <w:rsid w:val="00791F39"/>
    <w:rsid w:val="007A62D3"/>
    <w:rsid w:val="007A6DB0"/>
    <w:rsid w:val="007C40A2"/>
    <w:rsid w:val="007C6F9F"/>
    <w:rsid w:val="007D5B4D"/>
    <w:rsid w:val="007E4592"/>
    <w:rsid w:val="007F291E"/>
    <w:rsid w:val="00803BC7"/>
    <w:rsid w:val="00816C78"/>
    <w:rsid w:val="0082530E"/>
    <w:rsid w:val="008379A9"/>
    <w:rsid w:val="008428EB"/>
    <w:rsid w:val="00842FAA"/>
    <w:rsid w:val="00850401"/>
    <w:rsid w:val="008522CE"/>
    <w:rsid w:val="00853034"/>
    <w:rsid w:val="008578D1"/>
    <w:rsid w:val="008602C5"/>
    <w:rsid w:val="00862083"/>
    <w:rsid w:val="00875372"/>
    <w:rsid w:val="00886C7B"/>
    <w:rsid w:val="00887A18"/>
    <w:rsid w:val="008968F5"/>
    <w:rsid w:val="00897DE2"/>
    <w:rsid w:val="008A2367"/>
    <w:rsid w:val="008A4443"/>
    <w:rsid w:val="008A4E55"/>
    <w:rsid w:val="008A5833"/>
    <w:rsid w:val="008C0CC8"/>
    <w:rsid w:val="008C2E61"/>
    <w:rsid w:val="008C41BD"/>
    <w:rsid w:val="008C5A3F"/>
    <w:rsid w:val="008D48A1"/>
    <w:rsid w:val="008D7494"/>
    <w:rsid w:val="008E70F8"/>
    <w:rsid w:val="008F197D"/>
    <w:rsid w:val="008F4EEF"/>
    <w:rsid w:val="008F6329"/>
    <w:rsid w:val="0090002C"/>
    <w:rsid w:val="00911831"/>
    <w:rsid w:val="00922A36"/>
    <w:rsid w:val="00922DB4"/>
    <w:rsid w:val="009232AE"/>
    <w:rsid w:val="00940D22"/>
    <w:rsid w:val="00943923"/>
    <w:rsid w:val="00952CAB"/>
    <w:rsid w:val="00953EC8"/>
    <w:rsid w:val="00954924"/>
    <w:rsid w:val="00955456"/>
    <w:rsid w:val="00961124"/>
    <w:rsid w:val="00963625"/>
    <w:rsid w:val="009636B6"/>
    <w:rsid w:val="00966695"/>
    <w:rsid w:val="00966EB0"/>
    <w:rsid w:val="00967BDA"/>
    <w:rsid w:val="00970730"/>
    <w:rsid w:val="00973EAF"/>
    <w:rsid w:val="00974FBE"/>
    <w:rsid w:val="00984773"/>
    <w:rsid w:val="0098692B"/>
    <w:rsid w:val="009908D5"/>
    <w:rsid w:val="009937FA"/>
    <w:rsid w:val="009A0073"/>
    <w:rsid w:val="009A4248"/>
    <w:rsid w:val="009B3F5E"/>
    <w:rsid w:val="009B65BB"/>
    <w:rsid w:val="009C483B"/>
    <w:rsid w:val="009C6BBF"/>
    <w:rsid w:val="009C7345"/>
    <w:rsid w:val="009E1516"/>
    <w:rsid w:val="009E1BDA"/>
    <w:rsid w:val="00A025B2"/>
    <w:rsid w:val="00A036C0"/>
    <w:rsid w:val="00A063A8"/>
    <w:rsid w:val="00A15A22"/>
    <w:rsid w:val="00A211AC"/>
    <w:rsid w:val="00A213A4"/>
    <w:rsid w:val="00A248C1"/>
    <w:rsid w:val="00A320E3"/>
    <w:rsid w:val="00A33631"/>
    <w:rsid w:val="00A3594D"/>
    <w:rsid w:val="00A41BEE"/>
    <w:rsid w:val="00A477C9"/>
    <w:rsid w:val="00A511BF"/>
    <w:rsid w:val="00A52521"/>
    <w:rsid w:val="00A541A2"/>
    <w:rsid w:val="00A54A7F"/>
    <w:rsid w:val="00A63A12"/>
    <w:rsid w:val="00A65D8F"/>
    <w:rsid w:val="00A7450D"/>
    <w:rsid w:val="00A80AE9"/>
    <w:rsid w:val="00A86D5C"/>
    <w:rsid w:val="00A87D8A"/>
    <w:rsid w:val="00A96188"/>
    <w:rsid w:val="00AA7E3C"/>
    <w:rsid w:val="00AB72C2"/>
    <w:rsid w:val="00AC0763"/>
    <w:rsid w:val="00AC5C70"/>
    <w:rsid w:val="00AE67D2"/>
    <w:rsid w:val="00B179A7"/>
    <w:rsid w:val="00B2380A"/>
    <w:rsid w:val="00B2459C"/>
    <w:rsid w:val="00B258C9"/>
    <w:rsid w:val="00B358D8"/>
    <w:rsid w:val="00B3662E"/>
    <w:rsid w:val="00B420E2"/>
    <w:rsid w:val="00B45A98"/>
    <w:rsid w:val="00B4648E"/>
    <w:rsid w:val="00B617FD"/>
    <w:rsid w:val="00B65C84"/>
    <w:rsid w:val="00B71677"/>
    <w:rsid w:val="00B7169A"/>
    <w:rsid w:val="00B74C2E"/>
    <w:rsid w:val="00B755DD"/>
    <w:rsid w:val="00B76EB8"/>
    <w:rsid w:val="00B81EEB"/>
    <w:rsid w:val="00B90E11"/>
    <w:rsid w:val="00B92365"/>
    <w:rsid w:val="00BA27C3"/>
    <w:rsid w:val="00BA2A54"/>
    <w:rsid w:val="00BA2AF8"/>
    <w:rsid w:val="00BA3295"/>
    <w:rsid w:val="00BA7F9D"/>
    <w:rsid w:val="00BB1190"/>
    <w:rsid w:val="00BB24F9"/>
    <w:rsid w:val="00BC1DF8"/>
    <w:rsid w:val="00BC3F42"/>
    <w:rsid w:val="00BC7DCD"/>
    <w:rsid w:val="00BD682E"/>
    <w:rsid w:val="00BE2C71"/>
    <w:rsid w:val="00BF640D"/>
    <w:rsid w:val="00C02B6D"/>
    <w:rsid w:val="00C04723"/>
    <w:rsid w:val="00C163E3"/>
    <w:rsid w:val="00C173CB"/>
    <w:rsid w:val="00C20E3C"/>
    <w:rsid w:val="00C22303"/>
    <w:rsid w:val="00C51A6C"/>
    <w:rsid w:val="00C61375"/>
    <w:rsid w:val="00C7288A"/>
    <w:rsid w:val="00C729BE"/>
    <w:rsid w:val="00C82756"/>
    <w:rsid w:val="00C83B07"/>
    <w:rsid w:val="00C91CC3"/>
    <w:rsid w:val="00C9218E"/>
    <w:rsid w:val="00C94702"/>
    <w:rsid w:val="00C952A6"/>
    <w:rsid w:val="00CA03BD"/>
    <w:rsid w:val="00CA5A7E"/>
    <w:rsid w:val="00CB066B"/>
    <w:rsid w:val="00CB0B6E"/>
    <w:rsid w:val="00CB73A7"/>
    <w:rsid w:val="00CC04B9"/>
    <w:rsid w:val="00CC3051"/>
    <w:rsid w:val="00CE633E"/>
    <w:rsid w:val="00CE7F7F"/>
    <w:rsid w:val="00CF5385"/>
    <w:rsid w:val="00CF684B"/>
    <w:rsid w:val="00D0426B"/>
    <w:rsid w:val="00D04692"/>
    <w:rsid w:val="00D06E47"/>
    <w:rsid w:val="00D1364A"/>
    <w:rsid w:val="00D158F1"/>
    <w:rsid w:val="00D221D4"/>
    <w:rsid w:val="00D232CE"/>
    <w:rsid w:val="00D24DA5"/>
    <w:rsid w:val="00D36AF1"/>
    <w:rsid w:val="00D3756A"/>
    <w:rsid w:val="00D43E39"/>
    <w:rsid w:val="00D43F86"/>
    <w:rsid w:val="00D4402B"/>
    <w:rsid w:val="00D44786"/>
    <w:rsid w:val="00D46EDD"/>
    <w:rsid w:val="00D46FCE"/>
    <w:rsid w:val="00D476AE"/>
    <w:rsid w:val="00D47D87"/>
    <w:rsid w:val="00D50631"/>
    <w:rsid w:val="00D72DA5"/>
    <w:rsid w:val="00D73D49"/>
    <w:rsid w:val="00D81BE7"/>
    <w:rsid w:val="00D839DE"/>
    <w:rsid w:val="00D83DD2"/>
    <w:rsid w:val="00D853AE"/>
    <w:rsid w:val="00D9458E"/>
    <w:rsid w:val="00D978C4"/>
    <w:rsid w:val="00DB1685"/>
    <w:rsid w:val="00DB1EBE"/>
    <w:rsid w:val="00DB2F67"/>
    <w:rsid w:val="00DB7800"/>
    <w:rsid w:val="00DC3C74"/>
    <w:rsid w:val="00DC5F1A"/>
    <w:rsid w:val="00DE1F6E"/>
    <w:rsid w:val="00DE4500"/>
    <w:rsid w:val="00DE739D"/>
    <w:rsid w:val="00DF0DCA"/>
    <w:rsid w:val="00DF0F13"/>
    <w:rsid w:val="00DF6180"/>
    <w:rsid w:val="00DF7404"/>
    <w:rsid w:val="00E03329"/>
    <w:rsid w:val="00E04B4A"/>
    <w:rsid w:val="00E11803"/>
    <w:rsid w:val="00E16DB6"/>
    <w:rsid w:val="00E21AB1"/>
    <w:rsid w:val="00E22221"/>
    <w:rsid w:val="00E22B37"/>
    <w:rsid w:val="00E27722"/>
    <w:rsid w:val="00E335CE"/>
    <w:rsid w:val="00E43057"/>
    <w:rsid w:val="00E44E2B"/>
    <w:rsid w:val="00E537B6"/>
    <w:rsid w:val="00E64F2B"/>
    <w:rsid w:val="00E83B72"/>
    <w:rsid w:val="00E87A60"/>
    <w:rsid w:val="00E91D4D"/>
    <w:rsid w:val="00E97C6C"/>
    <w:rsid w:val="00EA31CD"/>
    <w:rsid w:val="00EA79C1"/>
    <w:rsid w:val="00EC07AA"/>
    <w:rsid w:val="00EC69B0"/>
    <w:rsid w:val="00EC771D"/>
    <w:rsid w:val="00ED0207"/>
    <w:rsid w:val="00ED4144"/>
    <w:rsid w:val="00ED621B"/>
    <w:rsid w:val="00ED73A4"/>
    <w:rsid w:val="00EE0FB5"/>
    <w:rsid w:val="00EF55E3"/>
    <w:rsid w:val="00EF5E7B"/>
    <w:rsid w:val="00F00823"/>
    <w:rsid w:val="00F01507"/>
    <w:rsid w:val="00F067A0"/>
    <w:rsid w:val="00F12024"/>
    <w:rsid w:val="00F24173"/>
    <w:rsid w:val="00F26455"/>
    <w:rsid w:val="00F30A3A"/>
    <w:rsid w:val="00F328C5"/>
    <w:rsid w:val="00F35A9A"/>
    <w:rsid w:val="00F41C69"/>
    <w:rsid w:val="00F42DE3"/>
    <w:rsid w:val="00F43861"/>
    <w:rsid w:val="00F52084"/>
    <w:rsid w:val="00F5528D"/>
    <w:rsid w:val="00F55BBD"/>
    <w:rsid w:val="00F57F55"/>
    <w:rsid w:val="00F61A3C"/>
    <w:rsid w:val="00F64CC3"/>
    <w:rsid w:val="00F70D23"/>
    <w:rsid w:val="00F91344"/>
    <w:rsid w:val="00F9583E"/>
    <w:rsid w:val="00FA4C03"/>
    <w:rsid w:val="00FA4F2F"/>
    <w:rsid w:val="00FA5A45"/>
    <w:rsid w:val="00FB349C"/>
    <w:rsid w:val="00FB35AF"/>
    <w:rsid w:val="00FC18C2"/>
    <w:rsid w:val="00FC7A94"/>
    <w:rsid w:val="00FD10D3"/>
    <w:rsid w:val="00FD1B71"/>
    <w:rsid w:val="00FD52BB"/>
    <w:rsid w:val="00FD5FF6"/>
    <w:rsid w:val="00FE1F64"/>
    <w:rsid w:val="00FE37AA"/>
    <w:rsid w:val="00FE7AE9"/>
    <w:rsid w:val="00FF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428A8"/>
  <w15:chartTrackingRefBased/>
  <w15:docId w15:val="{DBA30FA9-BA4B-4D48-9A0B-1E0FCE1D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01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5B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5B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E5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78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8201A"/>
  </w:style>
  <w:style w:type="paragraph" w:customStyle="1" w:styleId="EndNoteBibliographyTitle">
    <w:name w:val="EndNote Bibliography Title"/>
    <w:basedOn w:val="Normal"/>
    <w:link w:val="EndNoteBibliographyTitleChar"/>
    <w:rsid w:val="00FF3566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56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3566"/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3566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F35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356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7DE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5605</Words>
  <Characters>31949</Characters>
  <Application>Microsoft Office Word</Application>
  <DocSecurity>0</DocSecurity>
  <Lines>266</Lines>
  <Paragraphs>74</Paragraphs>
  <ScaleCrop>false</ScaleCrop>
  <Company/>
  <LinksUpToDate>false</LinksUpToDate>
  <CharactersWithSpaces>3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amert</dc:creator>
  <cp:keywords/>
  <dc:description/>
  <cp:lastModifiedBy>L. Klamert</cp:lastModifiedBy>
  <cp:revision>5</cp:revision>
  <dcterms:created xsi:type="dcterms:W3CDTF">2024-03-06T03:07:00Z</dcterms:created>
  <dcterms:modified xsi:type="dcterms:W3CDTF">2024-03-11T01:56:00Z</dcterms:modified>
</cp:coreProperties>
</file>